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759C6A" w14:textId="3CD8C099" w:rsidR="00DB5223" w:rsidRDefault="00DB5223" w:rsidP="00DB5223">
      <w:pPr>
        <w:spacing w:line="360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</w:t>
      </w:r>
      <w:r w:rsidRPr="002800A6">
        <w:rPr>
          <w:b/>
          <w:bCs/>
          <w:sz w:val="28"/>
          <w:szCs w:val="28"/>
        </w:rPr>
        <w:t>wallowing and oral-</w:t>
      </w:r>
      <w:r>
        <w:rPr>
          <w:b/>
          <w:bCs/>
          <w:sz w:val="28"/>
          <w:szCs w:val="28"/>
        </w:rPr>
        <w:t>sensori</w:t>
      </w:r>
      <w:r w:rsidRPr="002800A6">
        <w:rPr>
          <w:b/>
          <w:bCs/>
          <w:sz w:val="28"/>
          <w:szCs w:val="28"/>
        </w:rPr>
        <w:t xml:space="preserve">motor </w:t>
      </w:r>
      <w:r>
        <w:rPr>
          <w:b/>
          <w:bCs/>
          <w:sz w:val="28"/>
          <w:szCs w:val="28"/>
        </w:rPr>
        <w:t>characteristics</w:t>
      </w:r>
      <w:r w:rsidRPr="002800A6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in a sample of</w:t>
      </w:r>
      <w:r w:rsidRPr="002800A6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young </w:t>
      </w:r>
      <w:r w:rsidR="00681BB1" w:rsidRPr="002800A6">
        <w:rPr>
          <w:b/>
          <w:bCs/>
          <w:sz w:val="28"/>
          <w:szCs w:val="28"/>
        </w:rPr>
        <w:t>hospitali</w:t>
      </w:r>
      <w:r w:rsidR="00681BB1">
        <w:rPr>
          <w:b/>
          <w:bCs/>
          <w:sz w:val="28"/>
          <w:szCs w:val="28"/>
        </w:rPr>
        <w:t>s</w:t>
      </w:r>
      <w:r w:rsidR="00681BB1" w:rsidRPr="002800A6">
        <w:rPr>
          <w:b/>
          <w:bCs/>
          <w:sz w:val="28"/>
          <w:szCs w:val="28"/>
        </w:rPr>
        <w:t xml:space="preserve">ed </w:t>
      </w:r>
      <w:r w:rsidRPr="002800A6">
        <w:rPr>
          <w:b/>
          <w:bCs/>
          <w:sz w:val="28"/>
          <w:szCs w:val="28"/>
        </w:rPr>
        <w:t>children with severe acute malnutrition</w:t>
      </w:r>
    </w:p>
    <w:p w14:paraId="19FE8D37" w14:textId="77777777" w:rsidR="00DB5223" w:rsidRPr="006D0246" w:rsidRDefault="00DB5223" w:rsidP="00DB5223">
      <w:pPr>
        <w:spacing w:line="360" w:lineRule="auto"/>
        <w:jc w:val="both"/>
        <w:rPr>
          <w:i/>
          <w:iCs/>
        </w:rPr>
      </w:pPr>
      <w:r w:rsidRPr="006D0246">
        <w:rPr>
          <w:i/>
          <w:iCs/>
        </w:rPr>
        <w:t>Submit</w:t>
      </w:r>
      <w:r>
        <w:rPr>
          <w:i/>
          <w:iCs/>
        </w:rPr>
        <w:t>ted</w:t>
      </w:r>
      <w:r w:rsidRPr="006D0246">
        <w:rPr>
          <w:i/>
          <w:iCs/>
        </w:rPr>
        <w:t xml:space="preserve"> to Journal of Paediatrics and Child Health</w:t>
      </w:r>
    </w:p>
    <w:p w14:paraId="7303D68B" w14:textId="77777777" w:rsidR="00DB5223" w:rsidRDefault="00DB5223">
      <w:pPr>
        <w:rPr>
          <w:b/>
          <w:bCs/>
        </w:rPr>
      </w:pPr>
    </w:p>
    <w:p w14:paraId="00DFC68F" w14:textId="4B87A711" w:rsidR="00DB5223" w:rsidRDefault="00DB5223" w:rsidP="00DB5223">
      <w:pPr>
        <w:spacing w:line="360" w:lineRule="auto"/>
        <w:jc w:val="both"/>
        <w:rPr>
          <w:b/>
          <w:bCs/>
        </w:rPr>
      </w:pPr>
      <w:r>
        <w:rPr>
          <w:b/>
          <w:bCs/>
        </w:rPr>
        <w:t>APPENDIX 1: Supp</w:t>
      </w:r>
      <w:r w:rsidR="00454423">
        <w:rPr>
          <w:b/>
          <w:bCs/>
        </w:rPr>
        <w:t>lementa</w:t>
      </w:r>
      <w:r w:rsidR="005C6EC8">
        <w:rPr>
          <w:b/>
          <w:bCs/>
        </w:rPr>
        <w:t>l</w:t>
      </w:r>
      <w:r>
        <w:rPr>
          <w:b/>
          <w:bCs/>
        </w:rPr>
        <w:t xml:space="preserve"> material</w:t>
      </w:r>
    </w:p>
    <w:p w14:paraId="23D0FF2B" w14:textId="77777777" w:rsidR="00DB5223" w:rsidRDefault="00DB5223" w:rsidP="00DB5223">
      <w:pPr>
        <w:spacing w:line="360" w:lineRule="auto"/>
        <w:jc w:val="both"/>
        <w:rPr>
          <w:b/>
          <w:bCs/>
          <w:i/>
          <w:iCs/>
        </w:rPr>
      </w:pPr>
      <w:r>
        <w:rPr>
          <w:b/>
          <w:bCs/>
          <w:i/>
          <w:iCs/>
        </w:rPr>
        <w:t>Participant matching criteria</w:t>
      </w:r>
    </w:p>
    <w:p w14:paraId="23D9D656" w14:textId="77777777" w:rsidR="00DB5223" w:rsidRDefault="00DB5223" w:rsidP="00DB5223">
      <w:pPr>
        <w:spacing w:line="360" w:lineRule="auto"/>
        <w:jc w:val="both"/>
      </w:pPr>
      <w:r w:rsidRPr="00234DA0">
        <w:rPr>
          <w:b/>
          <w:bCs/>
        </w:rPr>
        <w:t xml:space="preserve">Table S1: </w:t>
      </w:r>
      <w:r>
        <w:t>Participant matched criteria (n=90)</w:t>
      </w:r>
    </w:p>
    <w:tbl>
      <w:tblPr>
        <w:tblStyle w:val="TableGrid"/>
        <w:tblW w:w="9377" w:type="dxa"/>
        <w:tblLook w:val="04A0" w:firstRow="1" w:lastRow="0" w:firstColumn="1" w:lastColumn="0" w:noHBand="0" w:noVBand="1"/>
      </w:tblPr>
      <w:tblGrid>
        <w:gridCol w:w="3965"/>
        <w:gridCol w:w="419"/>
        <w:gridCol w:w="1795"/>
        <w:gridCol w:w="65"/>
        <w:gridCol w:w="419"/>
        <w:gridCol w:w="1701"/>
        <w:gridCol w:w="1013"/>
      </w:tblGrid>
      <w:tr w:rsidR="00DB5223" w:rsidRPr="00293566" w14:paraId="31AAFA5A" w14:textId="77777777" w:rsidTr="00AF6B47">
        <w:trPr>
          <w:trHeight w:val="237"/>
        </w:trPr>
        <w:tc>
          <w:tcPr>
            <w:tcW w:w="3965" w:type="dxa"/>
            <w:tcBorders>
              <w:left w:val="nil"/>
              <w:bottom w:val="single" w:sz="4" w:space="0" w:color="auto"/>
              <w:right w:val="nil"/>
            </w:tcBorders>
          </w:tcPr>
          <w:p w14:paraId="77006BAE" w14:textId="77777777" w:rsidR="00DB5223" w:rsidRPr="00293566" w:rsidRDefault="00DB5223" w:rsidP="00AF6B47">
            <w:pPr>
              <w:rPr>
                <w:b/>
                <w:bCs/>
                <w:sz w:val="20"/>
                <w:szCs w:val="20"/>
              </w:rPr>
            </w:pPr>
            <w:r w:rsidRPr="00293566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21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2FF0E0" w14:textId="77777777" w:rsidR="00DB5223" w:rsidRPr="00293566" w:rsidRDefault="00DB5223" w:rsidP="00AF6B4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earch</w:t>
            </w:r>
            <w:r w:rsidRPr="00293566">
              <w:rPr>
                <w:b/>
                <w:bCs/>
                <w:sz w:val="20"/>
                <w:szCs w:val="20"/>
              </w:rPr>
              <w:t xml:space="preserve"> Group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n=45</w:t>
            </w:r>
          </w:p>
        </w:tc>
        <w:tc>
          <w:tcPr>
            <w:tcW w:w="218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38B0F1" w14:textId="77777777" w:rsidR="00DB5223" w:rsidRPr="00293566" w:rsidRDefault="00DB5223" w:rsidP="00AF6B4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</w:t>
            </w:r>
            <w:r w:rsidRPr="00293566">
              <w:rPr>
                <w:b/>
                <w:bCs/>
                <w:sz w:val="20"/>
                <w:szCs w:val="20"/>
              </w:rPr>
              <w:t xml:space="preserve"> Group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n=45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E8F927" w14:textId="77777777" w:rsidR="00DB5223" w:rsidRPr="003274D8" w:rsidRDefault="00DB5223" w:rsidP="00AF6B47">
            <w:pPr>
              <w:rPr>
                <w:b/>
                <w:bCs/>
                <w:sz w:val="20"/>
                <w:szCs w:val="20"/>
                <w:highlight w:val="red"/>
              </w:rPr>
            </w:pPr>
            <w:r w:rsidRPr="005050D0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047AD1">
              <w:rPr>
                <w:b/>
                <w:bCs/>
                <w:sz w:val="20"/>
                <w:szCs w:val="20"/>
              </w:rPr>
              <w:t>-value</w:t>
            </w:r>
            <w:r w:rsidRPr="003A4440">
              <w:rPr>
                <w:b/>
                <w:bCs/>
                <w:sz w:val="20"/>
                <w:szCs w:val="20"/>
                <w:vertAlign w:val="superscript"/>
              </w:rPr>
              <w:t>#</w:t>
            </w:r>
            <w:r w:rsidRPr="00047AD1">
              <w:rPr>
                <w:b/>
                <w:bCs/>
                <w:sz w:val="20"/>
                <w:szCs w:val="20"/>
              </w:rPr>
              <w:t xml:space="preserve">  </w:t>
            </w:r>
          </w:p>
        </w:tc>
      </w:tr>
      <w:tr w:rsidR="00DB5223" w:rsidRPr="00293566" w14:paraId="50856867" w14:textId="77777777" w:rsidTr="00AF6B47">
        <w:trPr>
          <w:trHeight w:val="237"/>
        </w:trPr>
        <w:tc>
          <w:tcPr>
            <w:tcW w:w="3965" w:type="dxa"/>
            <w:tcBorders>
              <w:left w:val="nil"/>
              <w:bottom w:val="nil"/>
              <w:right w:val="nil"/>
            </w:tcBorders>
          </w:tcPr>
          <w:p w14:paraId="0753167B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in months (M, SD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</w:tcPr>
          <w:p w14:paraId="1992209D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860" w:type="dxa"/>
            <w:gridSpan w:val="2"/>
            <w:tcBorders>
              <w:left w:val="nil"/>
              <w:bottom w:val="nil"/>
              <w:right w:val="nil"/>
            </w:tcBorders>
          </w:tcPr>
          <w:p w14:paraId="15F9D5CB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8 (8.03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</w:tcPr>
          <w:p w14:paraId="2C8B8D69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0BCC59F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96 (8.08)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vAlign w:val="center"/>
          </w:tcPr>
          <w:p w14:paraId="64F61B62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</w:tr>
      <w:tr w:rsidR="00DB5223" w:rsidRPr="00293566" w14:paraId="64FC1039" w14:textId="77777777" w:rsidTr="00AF6B47">
        <w:trPr>
          <w:trHeight w:val="237"/>
        </w:trPr>
        <w:tc>
          <w:tcPr>
            <w:tcW w:w="3965" w:type="dxa"/>
            <w:tcBorders>
              <w:left w:val="nil"/>
              <w:bottom w:val="nil"/>
              <w:right w:val="nil"/>
            </w:tcBorders>
          </w:tcPr>
          <w:p w14:paraId="290308A4" w14:textId="77777777" w:rsidR="00DB5223" w:rsidRPr="00293566" w:rsidRDefault="00DB5223" w:rsidP="00AF6B47">
            <w:pPr>
              <w:rPr>
                <w:b/>
                <w:bCs/>
                <w:sz w:val="20"/>
                <w:szCs w:val="20"/>
              </w:rPr>
            </w:pPr>
            <w:r w:rsidRPr="00293566">
              <w:rPr>
                <w:b/>
                <w:bCs/>
                <w:sz w:val="20"/>
                <w:szCs w:val="20"/>
              </w:rPr>
              <w:t>Gender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</w:tcPr>
          <w:p w14:paraId="746F5185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gridSpan w:val="2"/>
            <w:tcBorders>
              <w:left w:val="nil"/>
              <w:bottom w:val="nil"/>
              <w:right w:val="nil"/>
            </w:tcBorders>
          </w:tcPr>
          <w:p w14:paraId="6D974244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</w:tcPr>
          <w:p w14:paraId="5ED61AB8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6CBF3F6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vAlign w:val="center"/>
          </w:tcPr>
          <w:p w14:paraId="695B0C84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761C2F49" w14:textId="77777777" w:rsidTr="00AF6B47">
        <w:trPr>
          <w:trHeight w:val="237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3507469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 w:rsidRPr="00293566">
              <w:rPr>
                <w:sz w:val="20"/>
                <w:szCs w:val="20"/>
              </w:rPr>
              <w:t>Femal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732C715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5DA7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7A9A235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4B08A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3B00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B5223" w:rsidRPr="00293566" w14:paraId="5A07D60F" w14:textId="77777777" w:rsidTr="00AF6B47">
        <w:trPr>
          <w:trHeight w:val="237"/>
        </w:trPr>
        <w:tc>
          <w:tcPr>
            <w:tcW w:w="3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EFDE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 w:rsidRPr="00293566">
              <w:rPr>
                <w:sz w:val="20"/>
                <w:szCs w:val="20"/>
              </w:rPr>
              <w:t>Mal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E6C0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 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3AA8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1D04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0793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797CF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B5223" w:rsidRPr="00293566" w14:paraId="61F6E79F" w14:textId="77777777" w:rsidTr="00AF6B47">
        <w:trPr>
          <w:trHeight w:val="237"/>
        </w:trPr>
        <w:tc>
          <w:tcPr>
            <w:tcW w:w="3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BF302" w14:textId="77777777" w:rsidR="00DB5223" w:rsidRPr="006929F5" w:rsidRDefault="00DB5223" w:rsidP="00AF6B47">
            <w:pPr>
              <w:rPr>
                <w:b/>
                <w:bCs/>
                <w:sz w:val="20"/>
                <w:szCs w:val="20"/>
              </w:rPr>
            </w:pPr>
            <w:r w:rsidRPr="006929F5">
              <w:rPr>
                <w:b/>
                <w:bCs/>
                <w:sz w:val="20"/>
                <w:szCs w:val="20"/>
              </w:rPr>
              <w:t>Anthropometr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693B4" w14:textId="77777777" w:rsidR="00DB5223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D4386" w14:textId="77777777" w:rsidR="00DB5223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42B12" w14:textId="77777777" w:rsidR="00DB5223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51EA4" w14:textId="77777777" w:rsidR="00DB5223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A54FE4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63EC6293" w14:textId="77777777" w:rsidTr="00AF6B47">
        <w:trPr>
          <w:trHeight w:val="25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58209A19" w14:textId="77777777" w:rsidR="00DB5223" w:rsidRPr="006929F5" w:rsidRDefault="00DB5223" w:rsidP="00AF6B47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Weight in kilograms </w:t>
            </w:r>
            <w:r>
              <w:rPr>
                <w:b/>
                <w:bCs/>
                <w:sz w:val="20"/>
                <w:szCs w:val="20"/>
              </w:rPr>
              <w:t>(M, SD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75C49B07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C559B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1 (2.31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46ECCABD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2A8DAE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0 (1.7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F798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</w:tr>
      <w:tr w:rsidR="00DB5223" w:rsidRPr="00293566" w14:paraId="6D92FFE4" w14:textId="77777777" w:rsidTr="00AF6B47">
        <w:trPr>
          <w:trHeight w:val="237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7E8E91DE" w14:textId="77777777" w:rsidR="00DB5223" w:rsidRPr="006929F5" w:rsidRDefault="00DB5223" w:rsidP="00AF6B47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Height in centimeters </w:t>
            </w:r>
            <w:r>
              <w:rPr>
                <w:b/>
                <w:bCs/>
                <w:sz w:val="20"/>
                <w:szCs w:val="20"/>
              </w:rPr>
              <w:t>(M, SD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3E7EE424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30189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20 (8.40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7F5EB10B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BAEFC0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2 (9.6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833A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*</w:t>
            </w:r>
          </w:p>
        </w:tc>
      </w:tr>
      <w:tr w:rsidR="00DB5223" w:rsidRPr="00293566" w14:paraId="54729B52" w14:textId="77777777" w:rsidTr="00AF6B47">
        <w:trPr>
          <w:trHeight w:val="237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3B6FB408" w14:textId="77777777" w:rsidR="00DB5223" w:rsidRPr="006929F5" w:rsidRDefault="00DB5223" w:rsidP="00AF6B4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6929F5">
              <w:rPr>
                <w:b/>
                <w:bCs/>
                <w:i/>
                <w:iCs/>
                <w:sz w:val="20"/>
                <w:szCs w:val="20"/>
              </w:rPr>
              <w:t>MUAC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in centimeters </w:t>
            </w:r>
            <w:r>
              <w:rPr>
                <w:b/>
                <w:bCs/>
                <w:sz w:val="20"/>
                <w:szCs w:val="20"/>
              </w:rPr>
              <w:t>(M, SD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475A6774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FB118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9 (1.37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1079CB66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7CCE44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2 (1.4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C1BE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</w:tr>
      <w:tr w:rsidR="00DB5223" w:rsidRPr="00293566" w14:paraId="75F11516" w14:textId="77777777" w:rsidTr="00AF6B47">
        <w:trPr>
          <w:trHeight w:val="237"/>
        </w:trPr>
        <w:tc>
          <w:tcPr>
            <w:tcW w:w="3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D7806" w14:textId="77777777" w:rsidR="00DB5223" w:rsidRPr="00293566" w:rsidRDefault="00DB5223" w:rsidP="00AF6B47">
            <w:pPr>
              <w:rPr>
                <w:b/>
                <w:bCs/>
                <w:sz w:val="20"/>
                <w:szCs w:val="20"/>
              </w:rPr>
            </w:pPr>
            <w:r w:rsidRPr="00293566">
              <w:rPr>
                <w:b/>
                <w:bCs/>
                <w:sz w:val="20"/>
                <w:szCs w:val="20"/>
              </w:rPr>
              <w:t>TB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252D9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13269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7CF58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A3DB5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E2152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5024CD37" w14:textId="77777777" w:rsidTr="00AF6B47">
        <w:trPr>
          <w:trHeight w:val="25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3CC2E61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1C01552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B678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6E2F2A5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77268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5020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 w:rsidR="00DB5223" w:rsidRPr="00293566" w14:paraId="7DDBE9CA" w14:textId="77777777" w:rsidTr="00AF6B47">
        <w:trPr>
          <w:trHeight w:val="237"/>
        </w:trPr>
        <w:tc>
          <w:tcPr>
            <w:tcW w:w="3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19EE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A01A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E0F3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A05D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E318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E61D4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 w:rsidR="00DB5223" w:rsidRPr="00293566" w14:paraId="72E31A37" w14:textId="77777777" w:rsidTr="00AF6B47">
        <w:trPr>
          <w:trHeight w:val="237"/>
        </w:trPr>
        <w:tc>
          <w:tcPr>
            <w:tcW w:w="3965" w:type="dxa"/>
            <w:tcBorders>
              <w:left w:val="nil"/>
              <w:bottom w:val="nil"/>
              <w:right w:val="nil"/>
            </w:tcBorders>
          </w:tcPr>
          <w:p w14:paraId="78A4DA2C" w14:textId="77777777" w:rsidR="00DB5223" w:rsidRPr="00293566" w:rsidRDefault="00DB5223" w:rsidP="00AF6B47">
            <w:pPr>
              <w:rPr>
                <w:b/>
                <w:bCs/>
                <w:sz w:val="20"/>
                <w:szCs w:val="20"/>
              </w:rPr>
            </w:pPr>
            <w:r w:rsidRPr="00293566">
              <w:rPr>
                <w:b/>
                <w:bCs/>
                <w:sz w:val="20"/>
                <w:szCs w:val="20"/>
              </w:rPr>
              <w:t>HIV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</w:tcPr>
          <w:p w14:paraId="6752CA7C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gridSpan w:val="2"/>
            <w:tcBorders>
              <w:left w:val="nil"/>
              <w:bottom w:val="nil"/>
              <w:right w:val="nil"/>
            </w:tcBorders>
          </w:tcPr>
          <w:p w14:paraId="6E2EE4AA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</w:tcPr>
          <w:p w14:paraId="180743FF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9C85963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vAlign w:val="center"/>
          </w:tcPr>
          <w:p w14:paraId="461A1D4E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34BD21DF" w14:textId="77777777" w:rsidTr="00AF6B47">
        <w:trPr>
          <w:trHeight w:val="237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0D71AAD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 w:rsidRPr="00293566">
              <w:rPr>
                <w:sz w:val="20"/>
                <w:szCs w:val="20"/>
              </w:rPr>
              <w:t>Expose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5CB4B5E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4368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6B9D261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CC52E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0628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</w:tr>
      <w:tr w:rsidR="00DB5223" w:rsidRPr="00293566" w14:paraId="75F4A511" w14:textId="77777777" w:rsidTr="00AF6B47">
        <w:trPr>
          <w:trHeight w:val="237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56C92CB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7EC57E5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C8DD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202B7BC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37699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99F8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</w:tr>
      <w:tr w:rsidR="00DB5223" w:rsidRPr="00293566" w14:paraId="409DE78E" w14:textId="77777777" w:rsidTr="00AF6B47">
        <w:trPr>
          <w:trHeight w:val="252"/>
        </w:trPr>
        <w:tc>
          <w:tcPr>
            <w:tcW w:w="3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D858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915D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B11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59C9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5651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4C09C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</w:tr>
      <w:tr w:rsidR="00DB5223" w:rsidRPr="00293566" w14:paraId="7536419B" w14:textId="77777777" w:rsidTr="00AF6B47">
        <w:trPr>
          <w:trHeight w:val="237"/>
        </w:trPr>
        <w:tc>
          <w:tcPr>
            <w:tcW w:w="3965" w:type="dxa"/>
            <w:tcBorders>
              <w:left w:val="nil"/>
              <w:bottom w:val="nil"/>
              <w:right w:val="nil"/>
            </w:tcBorders>
          </w:tcPr>
          <w:p w14:paraId="04C905FC" w14:textId="77777777" w:rsidR="00DB5223" w:rsidRPr="00293566" w:rsidRDefault="00DB5223" w:rsidP="00AF6B4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ome per person per month in ZAR (M, SD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vAlign w:val="center"/>
          </w:tcPr>
          <w:p w14:paraId="2EF74E6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8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08734D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0.32 (572.34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vAlign w:val="center"/>
          </w:tcPr>
          <w:p w14:paraId="3E03B04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E8EF4F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6.29 (682.94)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vAlign w:val="center"/>
          </w:tcPr>
          <w:p w14:paraId="3D5807F6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</w:tr>
      <w:tr w:rsidR="00DB5223" w:rsidRPr="00293566" w14:paraId="73E77F12" w14:textId="77777777" w:rsidTr="00AF6B47">
        <w:trPr>
          <w:trHeight w:val="237"/>
        </w:trPr>
        <w:tc>
          <w:tcPr>
            <w:tcW w:w="3965" w:type="dxa"/>
            <w:tcBorders>
              <w:left w:val="nil"/>
              <w:bottom w:val="nil"/>
              <w:right w:val="nil"/>
            </w:tcBorders>
          </w:tcPr>
          <w:p w14:paraId="3D7FBDF6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ernal employment (%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</w:tcPr>
          <w:p w14:paraId="68A75A82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gridSpan w:val="2"/>
            <w:tcBorders>
              <w:left w:val="nil"/>
              <w:bottom w:val="nil"/>
              <w:right w:val="nil"/>
            </w:tcBorders>
          </w:tcPr>
          <w:p w14:paraId="77482CC0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</w:tcPr>
          <w:p w14:paraId="26E9C7CC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1A2B54C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vAlign w:val="center"/>
          </w:tcPr>
          <w:p w14:paraId="0A121CCC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776A44D3" w14:textId="77777777" w:rsidTr="00AF6B47">
        <w:trPr>
          <w:trHeight w:val="237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1302C1E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6BD4EE1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FC7C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725FA68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83B02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9E5E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DB5223" w:rsidRPr="00293566" w14:paraId="1D12E1C1" w14:textId="77777777" w:rsidTr="00AF6B47">
        <w:trPr>
          <w:trHeight w:val="237"/>
        </w:trPr>
        <w:tc>
          <w:tcPr>
            <w:tcW w:w="3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F5A3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420A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4B2F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30FA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BD2D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4F1F3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DB5223" w:rsidRPr="00293566" w14:paraId="7AB04BF2" w14:textId="77777777" w:rsidTr="00AF6B47">
        <w:trPr>
          <w:trHeight w:val="237"/>
        </w:trPr>
        <w:tc>
          <w:tcPr>
            <w:tcW w:w="3965" w:type="dxa"/>
            <w:tcBorders>
              <w:left w:val="nil"/>
              <w:bottom w:val="nil"/>
              <w:right w:val="nil"/>
            </w:tcBorders>
          </w:tcPr>
          <w:p w14:paraId="786B60EF" w14:textId="77777777" w:rsidR="00DB5223" w:rsidRPr="00293566" w:rsidRDefault="00DB5223" w:rsidP="00AF6B47">
            <w:pPr>
              <w:rPr>
                <w:b/>
                <w:bCs/>
                <w:sz w:val="20"/>
                <w:szCs w:val="20"/>
              </w:rPr>
            </w:pPr>
            <w:r w:rsidRPr="00293566">
              <w:rPr>
                <w:b/>
                <w:bCs/>
                <w:sz w:val="20"/>
                <w:szCs w:val="20"/>
              </w:rPr>
              <w:t>Housing status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</w:tcPr>
          <w:p w14:paraId="4A729707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gridSpan w:val="2"/>
            <w:tcBorders>
              <w:left w:val="nil"/>
              <w:bottom w:val="nil"/>
              <w:right w:val="nil"/>
            </w:tcBorders>
          </w:tcPr>
          <w:p w14:paraId="2918B818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</w:tcPr>
          <w:p w14:paraId="345B2E50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90C7261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vAlign w:val="center"/>
          </w:tcPr>
          <w:p w14:paraId="5D8CB95F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51F10EFC" w14:textId="77777777" w:rsidTr="00AF6B47">
        <w:trPr>
          <w:trHeight w:val="237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585E8C5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 w:rsidRPr="00293566">
              <w:rPr>
                <w:sz w:val="20"/>
                <w:szCs w:val="20"/>
              </w:rPr>
              <w:t>Informal dwelling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3E3A77D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345B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526697E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DE86F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3403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</w:tr>
      <w:tr w:rsidR="00DB5223" w:rsidRPr="00293566" w14:paraId="4315A4C3" w14:textId="77777777" w:rsidTr="00AF6B47">
        <w:trPr>
          <w:trHeight w:val="25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27D8C6B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 w:rsidRPr="00293566">
              <w:rPr>
                <w:sz w:val="20"/>
                <w:szCs w:val="20"/>
              </w:rPr>
              <w:t>Stay with other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424C4D4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D346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3B0FE8D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64A4B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2984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</w:tr>
      <w:tr w:rsidR="00DB5223" w:rsidRPr="00293566" w14:paraId="2B5FD275" w14:textId="77777777" w:rsidTr="00AF6B47">
        <w:trPr>
          <w:trHeight w:val="237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305EB7C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 w:rsidRPr="00293566">
              <w:rPr>
                <w:sz w:val="20"/>
                <w:szCs w:val="20"/>
              </w:rPr>
              <w:t>Renting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3CBC956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C309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339FDB3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AA34E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A2C3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</w:tr>
      <w:tr w:rsidR="00DB5223" w:rsidRPr="00293566" w14:paraId="1F027F00" w14:textId="77777777" w:rsidTr="00AF6B47">
        <w:trPr>
          <w:trHeight w:val="237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16198E2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 w:rsidRPr="00293566">
              <w:rPr>
                <w:sz w:val="20"/>
                <w:szCs w:val="20"/>
              </w:rPr>
              <w:t>Own the propert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6D6F11C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09240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4EB817C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74209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A2F6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</w:tr>
      <w:tr w:rsidR="00DB5223" w:rsidRPr="00293566" w14:paraId="07944D71" w14:textId="77777777" w:rsidTr="00AF6B47">
        <w:trPr>
          <w:trHeight w:val="237"/>
        </w:trPr>
        <w:tc>
          <w:tcPr>
            <w:tcW w:w="3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EEF5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housing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12D0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A585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CBF4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3CCC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4E0E4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</w:t>
            </w:r>
          </w:p>
        </w:tc>
      </w:tr>
      <w:tr w:rsidR="00DB5223" w:rsidRPr="00293566" w14:paraId="17B1CE46" w14:textId="77777777" w:rsidTr="00AF6B47">
        <w:trPr>
          <w:trHeight w:val="237"/>
        </w:trPr>
        <w:tc>
          <w:tcPr>
            <w:tcW w:w="3965" w:type="dxa"/>
            <w:tcBorders>
              <w:left w:val="nil"/>
              <w:bottom w:val="nil"/>
              <w:right w:val="nil"/>
            </w:tcBorders>
          </w:tcPr>
          <w:p w14:paraId="5F6BADE2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nsport access (%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</w:tcPr>
          <w:p w14:paraId="40FA9C08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gridSpan w:val="2"/>
            <w:tcBorders>
              <w:left w:val="nil"/>
              <w:bottom w:val="nil"/>
              <w:right w:val="nil"/>
            </w:tcBorders>
          </w:tcPr>
          <w:p w14:paraId="6940AC15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</w:tcPr>
          <w:p w14:paraId="71167EE9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70FB652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vAlign w:val="center"/>
          </w:tcPr>
          <w:p w14:paraId="00D21D11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66CC6BC7" w14:textId="77777777" w:rsidTr="00AF6B47">
        <w:trPr>
          <w:trHeight w:val="25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1B4316A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transport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77C8744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25A3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20EBE70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0B5C8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5E1D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B5223" w:rsidRPr="00293566" w14:paraId="4EFE80AC" w14:textId="77777777" w:rsidTr="00AF6B47">
        <w:trPr>
          <w:trHeight w:val="252"/>
        </w:trPr>
        <w:tc>
          <w:tcPr>
            <w:tcW w:w="3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FAB3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 w:rsidRPr="00293566">
              <w:rPr>
                <w:sz w:val="20"/>
                <w:szCs w:val="20"/>
              </w:rPr>
              <w:t>Own car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7B1A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7EDC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99A0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7A56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09770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B5223" w:rsidRPr="00293566" w14:paraId="109F8141" w14:textId="77777777" w:rsidTr="00AF6B47">
        <w:trPr>
          <w:trHeight w:val="237"/>
        </w:trPr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B304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ternal education in years (M, SD)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8264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14FC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1 (2.66)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D706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E490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7 (2.15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580EB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</w:tbl>
    <w:p w14:paraId="522E51D6" w14:textId="77777777" w:rsidR="00DB5223" w:rsidRDefault="00DB5223" w:rsidP="00DB5223">
      <w:pPr>
        <w:spacing w:after="0"/>
        <w:rPr>
          <w:sz w:val="20"/>
          <w:szCs w:val="20"/>
        </w:rPr>
      </w:pPr>
      <w:r>
        <w:rPr>
          <w:sz w:val="20"/>
          <w:szCs w:val="20"/>
        </w:rPr>
        <w:t>* significant difference (p&lt;0.05)</w:t>
      </w:r>
    </w:p>
    <w:p w14:paraId="5606538F" w14:textId="77777777" w:rsidR="00DB5223" w:rsidRPr="00376243" w:rsidRDefault="00DB5223" w:rsidP="00DB5223">
      <w:pPr>
        <w:rPr>
          <w:sz w:val="20"/>
          <w:szCs w:val="20"/>
        </w:rPr>
      </w:pPr>
      <w:r w:rsidRPr="003A4440">
        <w:rPr>
          <w:sz w:val="20"/>
          <w:szCs w:val="20"/>
          <w:vertAlign w:val="superscript"/>
        </w:rPr>
        <w:t>#</w:t>
      </w:r>
      <w:r>
        <w:rPr>
          <w:sz w:val="20"/>
          <w:szCs w:val="20"/>
        </w:rPr>
        <w:t xml:space="preserve"> if M and SD reported, the p-value corresponds to the MW test, otherwise, if percentages are reported, the p-value corresponds to the two-proportions z-test</w:t>
      </w:r>
      <w:r>
        <w:rPr>
          <w:sz w:val="20"/>
          <w:szCs w:val="20"/>
        </w:rPr>
        <w:br/>
      </w:r>
      <w:r w:rsidRPr="00376243">
        <w:rPr>
          <w:sz w:val="20"/>
          <w:szCs w:val="20"/>
        </w:rPr>
        <w:t xml:space="preserve">FPL, Food poverty line; HIV, human immunodeficiency virus; </w:t>
      </w:r>
      <w:r w:rsidRPr="005E6F46">
        <w:rPr>
          <w:i/>
          <w:iCs/>
          <w:sz w:val="20"/>
          <w:szCs w:val="20"/>
        </w:rPr>
        <w:t>M</w:t>
      </w:r>
      <w:r w:rsidRPr="00376243">
        <w:rPr>
          <w:sz w:val="20"/>
          <w:szCs w:val="20"/>
        </w:rPr>
        <w:t>, mean; MUAC, mid-upper arm circumference; SD, standard deviation; TB, tuberculosis; %, percentage.</w:t>
      </w:r>
    </w:p>
    <w:p w14:paraId="4BC08677" w14:textId="77777777" w:rsidR="00DB5223" w:rsidRDefault="00DB5223" w:rsidP="00DB5223">
      <w:pPr>
        <w:spacing w:line="360" w:lineRule="auto"/>
        <w:jc w:val="both"/>
        <w:rPr>
          <w:b/>
          <w:bCs/>
        </w:rPr>
      </w:pPr>
    </w:p>
    <w:p w14:paraId="43775067" w14:textId="0B55BA9F" w:rsidR="00F00793" w:rsidRDefault="00F00793">
      <w:pPr>
        <w:rPr>
          <w:b/>
          <w:bCs/>
        </w:rPr>
      </w:pPr>
      <w:r>
        <w:rPr>
          <w:b/>
          <w:bCs/>
        </w:rPr>
        <w:br w:type="page"/>
      </w:r>
    </w:p>
    <w:p w14:paraId="33F36430" w14:textId="77777777" w:rsidR="00DB5223" w:rsidRPr="006F0F56" w:rsidRDefault="00DB5223" w:rsidP="00DB5223">
      <w:pPr>
        <w:spacing w:line="360" w:lineRule="auto"/>
        <w:jc w:val="both"/>
        <w:rPr>
          <w:b/>
          <w:bCs/>
          <w:i/>
          <w:iCs/>
        </w:rPr>
      </w:pPr>
      <w:r w:rsidRPr="006F0F56">
        <w:rPr>
          <w:b/>
          <w:bCs/>
          <w:i/>
          <w:iCs/>
        </w:rPr>
        <w:lastRenderedPageBreak/>
        <w:t>Oral-sensorimotor</w:t>
      </w:r>
      <w:r>
        <w:rPr>
          <w:b/>
          <w:bCs/>
          <w:i/>
          <w:iCs/>
        </w:rPr>
        <w:t xml:space="preserve"> </w:t>
      </w:r>
      <w:r w:rsidRPr="006F0F56">
        <w:rPr>
          <w:b/>
          <w:bCs/>
          <w:i/>
          <w:iCs/>
        </w:rPr>
        <w:t>and swallowing characteristics</w:t>
      </w:r>
    </w:p>
    <w:p w14:paraId="1B5760ED" w14:textId="77777777" w:rsidR="00DB5223" w:rsidRPr="00C33383" w:rsidRDefault="00DB5223" w:rsidP="00DB5223">
      <w:r>
        <w:rPr>
          <w:b/>
          <w:bCs/>
        </w:rPr>
        <w:t xml:space="preserve">Table S2: </w:t>
      </w:r>
      <w:r>
        <w:t>Oral-sensorimotor skills and signs of aspiration during the SOMA (n=90)</w:t>
      </w:r>
    </w:p>
    <w:tbl>
      <w:tblPr>
        <w:tblStyle w:val="TableGrid"/>
        <w:tblW w:w="9158" w:type="dxa"/>
        <w:tblLook w:val="04A0" w:firstRow="1" w:lastRow="0" w:firstColumn="1" w:lastColumn="0" w:noHBand="0" w:noVBand="1"/>
      </w:tblPr>
      <w:tblGrid>
        <w:gridCol w:w="1202"/>
        <w:gridCol w:w="3092"/>
        <w:gridCol w:w="526"/>
        <w:gridCol w:w="1589"/>
        <w:gridCol w:w="319"/>
        <w:gridCol w:w="240"/>
        <w:gridCol w:w="1257"/>
        <w:gridCol w:w="86"/>
        <w:gridCol w:w="847"/>
      </w:tblGrid>
      <w:tr w:rsidR="00DB5223" w:rsidRPr="00293566" w14:paraId="3AE18603" w14:textId="77777777" w:rsidTr="00AF6B47">
        <w:trPr>
          <w:trHeight w:val="257"/>
        </w:trPr>
        <w:tc>
          <w:tcPr>
            <w:tcW w:w="1202" w:type="dxa"/>
            <w:vMerge w:val="restart"/>
            <w:tcBorders>
              <w:left w:val="nil"/>
              <w:right w:val="nil"/>
            </w:tcBorders>
            <w:vAlign w:val="center"/>
          </w:tcPr>
          <w:p w14:paraId="022E35A0" w14:textId="77777777" w:rsidR="00DB5223" w:rsidRPr="00293566" w:rsidRDefault="00DB5223" w:rsidP="00AF6B4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sistency</w:t>
            </w:r>
          </w:p>
        </w:tc>
        <w:tc>
          <w:tcPr>
            <w:tcW w:w="3092" w:type="dxa"/>
            <w:vMerge w:val="restart"/>
            <w:tcBorders>
              <w:left w:val="nil"/>
              <w:right w:val="nil"/>
            </w:tcBorders>
            <w:vAlign w:val="center"/>
          </w:tcPr>
          <w:p w14:paraId="41CBE037" w14:textId="77777777" w:rsidR="00DB5223" w:rsidRPr="00293566" w:rsidRDefault="00DB5223" w:rsidP="00AF6B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ral-sensorimotor characteristics/ </w:t>
            </w:r>
            <w:r>
              <w:rPr>
                <w:b/>
                <w:bCs/>
                <w:sz w:val="20"/>
                <w:szCs w:val="20"/>
              </w:rPr>
              <w:br/>
              <w:t>Signs of aspiration</w:t>
            </w:r>
          </w:p>
        </w:tc>
        <w:tc>
          <w:tcPr>
            <w:tcW w:w="211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5657473" w14:textId="77777777" w:rsidR="00DB5223" w:rsidRPr="00293566" w:rsidRDefault="00DB5223" w:rsidP="00AF6B47">
            <w:pPr>
              <w:rPr>
                <w:b/>
                <w:bCs/>
                <w:sz w:val="20"/>
                <w:szCs w:val="20"/>
              </w:rPr>
            </w:pPr>
            <w:r w:rsidRPr="00293566">
              <w:rPr>
                <w:b/>
                <w:bCs/>
                <w:sz w:val="20"/>
                <w:szCs w:val="20"/>
              </w:rPr>
              <w:t xml:space="preserve">Research Group </w:t>
            </w:r>
            <w:r w:rsidRPr="007D5858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094B14">
              <w:rPr>
                <w:b/>
                <w:bCs/>
                <w:sz w:val="18"/>
                <w:szCs w:val="18"/>
              </w:rPr>
              <w:t>=45</w:t>
            </w:r>
          </w:p>
        </w:tc>
        <w:tc>
          <w:tcPr>
            <w:tcW w:w="190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03141C8" w14:textId="77777777" w:rsidR="00DB5223" w:rsidRPr="00293566" w:rsidRDefault="00DB5223" w:rsidP="00AF6B47">
            <w:pPr>
              <w:rPr>
                <w:b/>
                <w:bCs/>
                <w:sz w:val="20"/>
                <w:szCs w:val="20"/>
              </w:rPr>
            </w:pPr>
            <w:r w:rsidRPr="00293566">
              <w:rPr>
                <w:b/>
                <w:bCs/>
                <w:sz w:val="20"/>
                <w:szCs w:val="20"/>
              </w:rPr>
              <w:t xml:space="preserve">Control Group </w:t>
            </w:r>
            <w:r w:rsidRPr="007D5858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094B14">
              <w:rPr>
                <w:b/>
                <w:bCs/>
                <w:sz w:val="18"/>
                <w:szCs w:val="18"/>
              </w:rPr>
              <w:t>=45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</w:tcPr>
          <w:p w14:paraId="5CB585F9" w14:textId="77777777" w:rsidR="00DB5223" w:rsidRPr="00094B14" w:rsidRDefault="00DB5223" w:rsidP="00AF6B4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z-</w:t>
            </w:r>
            <w:r>
              <w:rPr>
                <w:b/>
                <w:bCs/>
                <w:sz w:val="18"/>
                <w:szCs w:val="18"/>
              </w:rPr>
              <w:t xml:space="preserve">test </w:t>
            </w:r>
            <w:r>
              <w:rPr>
                <w:b/>
                <w:bCs/>
                <w:sz w:val="18"/>
                <w:szCs w:val="18"/>
              </w:rPr>
              <w:br/>
            </w:r>
            <w:r w:rsidRPr="005050D0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B16967">
              <w:rPr>
                <w:b/>
                <w:bCs/>
                <w:sz w:val="18"/>
                <w:szCs w:val="18"/>
              </w:rPr>
              <w:t>-value</w:t>
            </w:r>
          </w:p>
        </w:tc>
      </w:tr>
      <w:tr w:rsidR="00DB5223" w:rsidRPr="00293566" w14:paraId="6331D7EC" w14:textId="77777777" w:rsidTr="00AF6B47">
        <w:trPr>
          <w:trHeight w:val="257"/>
        </w:trPr>
        <w:tc>
          <w:tcPr>
            <w:tcW w:w="12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DEF1C9" w14:textId="77777777" w:rsidR="00DB5223" w:rsidRPr="00293566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EE9DEA" w14:textId="77777777" w:rsidR="00DB5223" w:rsidRPr="00A06458" w:rsidRDefault="00DB5223" w:rsidP="00AF6B47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26" w:type="dxa"/>
            <w:tcBorders>
              <w:left w:val="nil"/>
              <w:bottom w:val="single" w:sz="4" w:space="0" w:color="auto"/>
              <w:right w:val="nil"/>
            </w:tcBorders>
          </w:tcPr>
          <w:p w14:paraId="2C2CD115" w14:textId="77777777" w:rsidR="00DB5223" w:rsidRPr="00A06458" w:rsidRDefault="00DB5223" w:rsidP="00AF6B47">
            <w:pPr>
              <w:rPr>
                <w:i/>
                <w:iCs/>
                <w:sz w:val="20"/>
                <w:szCs w:val="20"/>
              </w:rPr>
            </w:pPr>
            <w:r w:rsidRPr="00A06458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</w:tcPr>
          <w:p w14:paraId="4E5DD983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(%)</w:t>
            </w:r>
          </w:p>
        </w:tc>
        <w:tc>
          <w:tcPr>
            <w:tcW w:w="319" w:type="dxa"/>
            <w:tcBorders>
              <w:left w:val="nil"/>
              <w:bottom w:val="single" w:sz="4" w:space="0" w:color="auto"/>
              <w:right w:val="nil"/>
            </w:tcBorders>
          </w:tcPr>
          <w:p w14:paraId="016E49F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 w:rsidRPr="00A06458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8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F1928C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(%)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</w:tcPr>
          <w:p w14:paraId="033D56A6" w14:textId="77777777" w:rsidR="00DB5223" w:rsidRDefault="00DB5223" w:rsidP="00AF6B47">
            <w:pPr>
              <w:rPr>
                <w:sz w:val="20"/>
                <w:szCs w:val="20"/>
              </w:rPr>
            </w:pPr>
          </w:p>
        </w:tc>
      </w:tr>
      <w:tr w:rsidR="00DB5223" w:rsidRPr="00293566" w14:paraId="678C7E0B" w14:textId="77777777" w:rsidTr="00AF6B47">
        <w:trPr>
          <w:trHeight w:val="257"/>
        </w:trPr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14:paraId="0A356CBB" w14:textId="77777777" w:rsidR="00DB5223" w:rsidRPr="006373E4" w:rsidRDefault="00DB5223" w:rsidP="00AF6B4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ree</w:t>
            </w:r>
          </w:p>
        </w:tc>
        <w:tc>
          <w:tcPr>
            <w:tcW w:w="3092" w:type="dxa"/>
            <w:tcBorders>
              <w:left w:val="nil"/>
              <w:bottom w:val="nil"/>
              <w:right w:val="nil"/>
            </w:tcBorders>
          </w:tcPr>
          <w:p w14:paraId="3E98ECF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 w:rsidRPr="006373E4">
              <w:rPr>
                <w:b/>
                <w:bCs/>
                <w:sz w:val="20"/>
                <w:szCs w:val="20"/>
              </w:rPr>
              <w:t>Oral-preparatory phase</w:t>
            </w:r>
          </w:p>
        </w:tc>
        <w:tc>
          <w:tcPr>
            <w:tcW w:w="526" w:type="dxa"/>
            <w:tcBorders>
              <w:left w:val="nil"/>
              <w:bottom w:val="nil"/>
              <w:right w:val="nil"/>
            </w:tcBorders>
          </w:tcPr>
          <w:p w14:paraId="0BC6BD6F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left w:val="nil"/>
              <w:bottom w:val="nil"/>
              <w:right w:val="nil"/>
            </w:tcBorders>
          </w:tcPr>
          <w:p w14:paraId="625E03AB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left w:val="nil"/>
              <w:bottom w:val="nil"/>
              <w:right w:val="nil"/>
            </w:tcBorders>
          </w:tcPr>
          <w:p w14:paraId="4BBFA7BD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1292D7BA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66ABAC9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4706395B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3CC61B6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444F" w14:textId="77777777" w:rsidR="00DB5223" w:rsidRPr="00C175F3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sz w:val="20"/>
                <w:szCs w:val="20"/>
              </w:rPr>
              <w:t>Graded jaw open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7C23F3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200543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B61A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6CEFD5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8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F39A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*</w:t>
            </w:r>
          </w:p>
        </w:tc>
      </w:tr>
      <w:tr w:rsidR="00DB5223" w:rsidRPr="00293566" w14:paraId="547F5080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4D32CCD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9F05" w14:textId="77777777" w:rsidR="00DB5223" w:rsidRPr="00C175F3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sz w:val="20"/>
                <w:szCs w:val="20"/>
              </w:rPr>
              <w:t>Lower lip – draws in around spo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96367E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595974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A606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2B0494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BD35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*</w:t>
            </w:r>
          </w:p>
        </w:tc>
      </w:tr>
      <w:tr w:rsidR="00DB5223" w:rsidRPr="00293566" w14:paraId="2C20A58D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3402BD2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F1A7" w14:textId="77777777" w:rsidR="00DB5223" w:rsidRPr="00C175F3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sz w:val="20"/>
                <w:szCs w:val="20"/>
              </w:rPr>
              <w:t>Upper lip - removes food off spo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08C6FC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6A8220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9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DEAA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B90553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40E7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*</w:t>
            </w:r>
          </w:p>
        </w:tc>
      </w:tr>
      <w:tr w:rsidR="00DB5223" w:rsidRPr="00293566" w14:paraId="1ABA6A60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B7BDE92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8AC3" w14:textId="77777777" w:rsidR="00DB5223" w:rsidRPr="00C175F3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sz w:val="20"/>
                <w:szCs w:val="20"/>
              </w:rPr>
              <w:t>Lower lip – assists clean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DD6414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F92B32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FDD2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202D51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A8BE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*</w:t>
            </w:r>
          </w:p>
        </w:tc>
      </w:tr>
      <w:tr w:rsidR="00DB5223" w:rsidRPr="00293566" w14:paraId="06DB3191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C8FA72F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ACC3" w14:textId="77777777" w:rsidR="00DB5223" w:rsidRPr="00C175F3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sz w:val="20"/>
                <w:szCs w:val="20"/>
              </w:rPr>
              <w:t>Drool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DA983E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B358D8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2793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871D7C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A79F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*</w:t>
            </w:r>
          </w:p>
        </w:tc>
      </w:tr>
      <w:tr w:rsidR="00DB5223" w:rsidRPr="00293566" w14:paraId="2F39C09C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2094100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4EC0" w14:textId="77777777" w:rsidR="00DB5223" w:rsidRPr="00C175F3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sz w:val="20"/>
                <w:szCs w:val="20"/>
              </w:rPr>
              <w:t xml:space="preserve">Holding food in the mouth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E4D0CF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CF74B2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BE95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202BED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0B1A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</w:tr>
      <w:tr w:rsidR="00DB5223" w:rsidRPr="00293566" w14:paraId="39D045F5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59EE42E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ABCD" w14:textId="77777777" w:rsidR="00DB5223" w:rsidRPr="00C175F3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sz w:val="20"/>
                <w:szCs w:val="20"/>
              </w:rPr>
              <w:t>Head extens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75FB15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D221BB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ED4B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282323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20E1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*</w:t>
            </w:r>
          </w:p>
        </w:tc>
      </w:tr>
      <w:tr w:rsidR="00DB5223" w:rsidRPr="00293566" w14:paraId="5419BE98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618A957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7B252034" w14:textId="77777777" w:rsidR="00DB5223" w:rsidRPr="00C175F3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b/>
                <w:bCs/>
                <w:sz w:val="20"/>
                <w:szCs w:val="20"/>
              </w:rPr>
              <w:t>Pharyngeal phas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A517488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1F0792D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558D1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80CF683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CCFD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67896C72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AB1A3A5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F1F9" w14:textId="77777777" w:rsidR="00DB5223" w:rsidRPr="00C175F3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sz w:val="20"/>
                <w:szCs w:val="20"/>
              </w:rPr>
              <w:t>Smooth swallow sequenc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95288D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E58807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51F5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ACFF25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EEF8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</w:tr>
      <w:tr w:rsidR="00DB5223" w:rsidRPr="00293566" w14:paraId="1AB45BE8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E122EC7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4835" w14:textId="77777777" w:rsidR="00DB5223" w:rsidRPr="00C175F3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sz w:val="20"/>
                <w:szCs w:val="20"/>
              </w:rPr>
              <w:t>Tongue protrus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573F0C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BE8956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8501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DE604E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1898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169</w:t>
            </w:r>
          </w:p>
        </w:tc>
      </w:tr>
      <w:tr w:rsidR="00DB5223" w:rsidRPr="00293566" w14:paraId="499C8B2D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436A136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4480" w14:textId="77777777" w:rsidR="00DB5223" w:rsidRPr="00C175F3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sz w:val="20"/>
                <w:szCs w:val="20"/>
              </w:rPr>
              <w:t>Anterior food los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9F7989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AA604F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95A5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DAB709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C7B7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*</w:t>
            </w:r>
          </w:p>
        </w:tc>
      </w:tr>
      <w:tr w:rsidR="00DB5223" w:rsidRPr="00293566" w14:paraId="07216C50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5941312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4538" w14:textId="77777777" w:rsidR="00DB5223" w:rsidRPr="00C175F3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sz w:val="20"/>
                <w:szCs w:val="20"/>
              </w:rPr>
              <w:t>Multiple swallow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7E8719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1B59F48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7075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9B1205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A3D7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*</w:t>
            </w:r>
          </w:p>
        </w:tc>
      </w:tr>
      <w:tr w:rsidR="00DB5223" w:rsidRPr="00293566" w14:paraId="69EC59B0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845009F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9924" w14:textId="77777777" w:rsidR="00DB5223" w:rsidRPr="00C175F3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sz w:val="20"/>
                <w:szCs w:val="20"/>
              </w:rPr>
              <w:t>Food pocket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54101E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9F3A0B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9483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C039D7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2536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*</w:t>
            </w:r>
          </w:p>
        </w:tc>
      </w:tr>
      <w:tr w:rsidR="00DB5223" w:rsidRPr="00293566" w14:paraId="41FF61A9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B39A34F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D687" w14:textId="77777777" w:rsidR="00DB5223" w:rsidRPr="00C175F3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b/>
                <w:bCs/>
                <w:sz w:val="20"/>
                <w:szCs w:val="20"/>
              </w:rPr>
              <w:t>Signs of aspir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544E82A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F8B550C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A7345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634E39A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5401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6A12F853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D526C2E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0E1B" w14:textId="77777777" w:rsidR="00DB5223" w:rsidRPr="00C175F3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sz w:val="20"/>
                <w:szCs w:val="20"/>
              </w:rPr>
              <w:t>Facial grimac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5E3032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0FC540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10D4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3D72A1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AC1F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671 </w:t>
            </w:r>
          </w:p>
        </w:tc>
      </w:tr>
      <w:tr w:rsidR="00DB5223" w:rsidRPr="00293566" w14:paraId="1B0E09AA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4CD8AE6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9856" w14:textId="77777777" w:rsidR="00DB5223" w:rsidRPr="00C175F3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sz w:val="20"/>
                <w:szCs w:val="20"/>
              </w:rPr>
              <w:t>Wet vocaliz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11EDB9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7DBA44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9D8B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63AA7C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A22B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*</w:t>
            </w:r>
          </w:p>
        </w:tc>
      </w:tr>
      <w:tr w:rsidR="00DB5223" w:rsidRPr="00293566" w14:paraId="6991B402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4958186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9F15" w14:textId="77777777" w:rsidR="00DB5223" w:rsidRPr="00B16967" w:rsidRDefault="00DB5223" w:rsidP="00AF6B47">
            <w:pPr>
              <w:rPr>
                <w:sz w:val="20"/>
                <w:szCs w:val="20"/>
              </w:rPr>
            </w:pPr>
            <w:r w:rsidRPr="00B16967">
              <w:rPr>
                <w:sz w:val="20"/>
                <w:szCs w:val="20"/>
              </w:rPr>
              <w:t>Gagg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B61EBAF" w14:textId="77777777" w:rsidR="00DB5223" w:rsidRPr="00B16967" w:rsidRDefault="00DB5223" w:rsidP="00AF6B47">
            <w:pPr>
              <w:rPr>
                <w:sz w:val="20"/>
                <w:szCs w:val="20"/>
              </w:rPr>
            </w:pPr>
            <w:r w:rsidRPr="00B16967">
              <w:rPr>
                <w:sz w:val="20"/>
                <w:szCs w:val="2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69B4036" w14:textId="77777777" w:rsidR="00DB5223" w:rsidRPr="00B16967" w:rsidRDefault="00DB5223" w:rsidP="00AF6B47">
            <w:pPr>
              <w:rPr>
                <w:sz w:val="20"/>
                <w:szCs w:val="20"/>
              </w:rPr>
            </w:pPr>
            <w:r w:rsidRPr="00B16967">
              <w:rPr>
                <w:sz w:val="20"/>
                <w:szCs w:val="20"/>
              </w:rPr>
              <w:t>13.6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B34D4" w14:textId="77777777" w:rsidR="00DB5223" w:rsidRPr="00B16967" w:rsidRDefault="00DB5223" w:rsidP="00AF6B47">
            <w:pPr>
              <w:rPr>
                <w:sz w:val="20"/>
                <w:szCs w:val="20"/>
              </w:rPr>
            </w:pPr>
            <w:r w:rsidRPr="00B16967">
              <w:rPr>
                <w:sz w:val="20"/>
                <w:szCs w:val="2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C26815B" w14:textId="77777777" w:rsidR="00DB5223" w:rsidRPr="00B16967" w:rsidRDefault="00DB5223" w:rsidP="00AF6B47">
            <w:pPr>
              <w:rPr>
                <w:sz w:val="20"/>
                <w:szCs w:val="20"/>
              </w:rPr>
            </w:pPr>
            <w:r w:rsidRPr="00B16967">
              <w:rPr>
                <w:sz w:val="20"/>
                <w:szCs w:val="20"/>
              </w:rPr>
              <w:t>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5FD1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0* </w:t>
            </w:r>
          </w:p>
        </w:tc>
      </w:tr>
      <w:tr w:rsidR="00DB5223" w:rsidRPr="00293566" w14:paraId="65ACC37B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39DD3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A6D1D" w14:textId="77777777" w:rsidR="00DB5223" w:rsidRPr="00C175F3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sz w:val="20"/>
                <w:szCs w:val="20"/>
              </w:rPr>
              <w:t>Coughing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8B39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FBC8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0FBE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CE43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B482D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73</w:t>
            </w:r>
          </w:p>
        </w:tc>
      </w:tr>
      <w:tr w:rsidR="00DB5223" w:rsidRPr="00293566" w14:paraId="5A94EAFD" w14:textId="77777777" w:rsidTr="00AF6B47">
        <w:trPr>
          <w:trHeight w:val="257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43D6C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mi-solid</w:t>
            </w:r>
          </w:p>
        </w:tc>
        <w:tc>
          <w:tcPr>
            <w:tcW w:w="3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515BF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b/>
                <w:bCs/>
                <w:sz w:val="20"/>
                <w:szCs w:val="20"/>
              </w:rPr>
              <w:t>Oral-preparatory phase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04577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58A1F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0A154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9DF32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D4462D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0FAA1C37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E07C00F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B241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sz w:val="20"/>
                <w:szCs w:val="20"/>
              </w:rPr>
              <w:t>Graded jaw open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44620E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16A48F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D106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9EB2AD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57B9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62</w:t>
            </w:r>
          </w:p>
        </w:tc>
      </w:tr>
      <w:tr w:rsidR="00DB5223" w:rsidRPr="00293566" w14:paraId="2EBA3617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C0932D0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1E51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sz w:val="20"/>
                <w:szCs w:val="20"/>
              </w:rPr>
              <w:t>External jaw stabilisation required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B6AF19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0C280A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F326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7CCA2A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E4B1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</w:tr>
      <w:tr w:rsidR="00DB5223" w:rsidRPr="00293566" w14:paraId="631745CF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8B9D763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D24C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ed jaw movement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7F88593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4293BAE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375E6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D2EE3C7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205D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*</w:t>
            </w:r>
          </w:p>
        </w:tc>
      </w:tr>
      <w:tr w:rsidR="00DB5223" w:rsidRPr="00293566" w14:paraId="2C9C1DA1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EDDEE9E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E3C2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sz w:val="20"/>
                <w:szCs w:val="20"/>
              </w:rPr>
              <w:t>Drool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6898AC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159EC81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F10A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ADF42B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6095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*</w:t>
            </w:r>
          </w:p>
        </w:tc>
      </w:tr>
      <w:tr w:rsidR="00DB5223" w:rsidRPr="00293566" w14:paraId="066D8F5D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C2979BC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0FBD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sz w:val="20"/>
                <w:szCs w:val="20"/>
              </w:rPr>
              <w:t xml:space="preserve">Holding food in the mouth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4D8BBF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9B0120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076F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6D125E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8A33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*</w:t>
            </w:r>
          </w:p>
        </w:tc>
      </w:tr>
      <w:tr w:rsidR="00DB5223" w:rsidRPr="00293566" w14:paraId="009FEB41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421852E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F780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sz w:val="20"/>
                <w:szCs w:val="20"/>
              </w:rPr>
              <w:t>Head extens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469AF6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57B14A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5204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443AE5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01B8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99</w:t>
            </w:r>
          </w:p>
        </w:tc>
      </w:tr>
      <w:tr w:rsidR="00DB5223" w:rsidRPr="00293566" w14:paraId="4114AF27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210D650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694C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sz w:val="20"/>
                <w:szCs w:val="20"/>
              </w:rPr>
              <w:t>Slow bolus form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3A64A5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D7F810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5C45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9CAB69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AF66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*</w:t>
            </w:r>
          </w:p>
        </w:tc>
      </w:tr>
      <w:tr w:rsidR="00DB5223" w:rsidRPr="00293566" w14:paraId="3C7E97A4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1902F80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237B3484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b/>
                <w:bCs/>
                <w:sz w:val="20"/>
                <w:szCs w:val="20"/>
              </w:rPr>
              <w:t>Pharyngeal phas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89A7ED3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A003A71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F006E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1504DB6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F91C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2B168668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F8C3AB4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FA36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sz w:val="20"/>
                <w:szCs w:val="20"/>
              </w:rPr>
              <w:t>Smooth swallow sequenc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6EFB5E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521E89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4868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A09C02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AE6D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161</w:t>
            </w:r>
          </w:p>
        </w:tc>
      </w:tr>
      <w:tr w:rsidR="00DB5223" w:rsidRPr="00293566" w14:paraId="205206E9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A2F1275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3E1B5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sz w:val="20"/>
                <w:szCs w:val="20"/>
              </w:rPr>
              <w:t>Tongue protrus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356900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1ADF597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91C8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248342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45C1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*</w:t>
            </w:r>
          </w:p>
        </w:tc>
      </w:tr>
      <w:tr w:rsidR="00DB5223" w:rsidRPr="00293566" w14:paraId="4FA6B6A6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5DFCD9F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1058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sz w:val="20"/>
                <w:szCs w:val="20"/>
              </w:rPr>
              <w:t>Lip closure during swallow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FDFFA0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E87B45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E204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9C855B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8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7AA3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82</w:t>
            </w:r>
          </w:p>
        </w:tc>
      </w:tr>
      <w:tr w:rsidR="00DB5223" w:rsidRPr="00293566" w14:paraId="32E99996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9B9ECD3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316A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sz w:val="20"/>
                <w:szCs w:val="20"/>
              </w:rPr>
              <w:t>Anterior food los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DD7BCB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870D45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FB99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3D0C75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AEB1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62</w:t>
            </w:r>
          </w:p>
        </w:tc>
      </w:tr>
      <w:tr w:rsidR="00DB5223" w:rsidRPr="00293566" w14:paraId="78D5DBC3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6B5EECD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0A1C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sz w:val="20"/>
                <w:szCs w:val="20"/>
              </w:rPr>
              <w:t>Multiple swallow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96BB3A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13D7111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66A0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D0E78D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ACD2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</w:tr>
      <w:tr w:rsidR="00DB5223" w:rsidRPr="00293566" w14:paraId="16625BAB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F5CC233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E9D4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sz w:val="20"/>
                <w:szCs w:val="20"/>
              </w:rPr>
              <w:t>Food pocket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32158E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15CB5E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ABE2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31E8FB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A212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</w:tr>
      <w:tr w:rsidR="00DB5223" w:rsidRPr="00293566" w14:paraId="4323A257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6635B67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65AB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b/>
                <w:bCs/>
                <w:sz w:val="20"/>
                <w:szCs w:val="20"/>
              </w:rPr>
              <w:t>Signs of aspir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C673680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EA29D1F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29930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A6B81A2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EA5C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160A5074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917B20E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A3BF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sz w:val="20"/>
                <w:szCs w:val="20"/>
              </w:rPr>
              <w:t>Facial grimac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894960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74B600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EF6A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03A55C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10E7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277</w:t>
            </w:r>
          </w:p>
        </w:tc>
      </w:tr>
      <w:tr w:rsidR="00DB5223" w:rsidRPr="00293566" w14:paraId="7197B5FA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4BD2026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1984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sz w:val="20"/>
                <w:szCs w:val="20"/>
              </w:rPr>
              <w:t>Wet vocaliz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7EA89E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BB988E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52CC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252BC1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4966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61</w:t>
            </w:r>
          </w:p>
        </w:tc>
      </w:tr>
      <w:tr w:rsidR="00DB5223" w:rsidRPr="00293566" w14:paraId="4813D5BF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42D358C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3445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sz w:val="20"/>
                <w:szCs w:val="20"/>
              </w:rPr>
              <w:t>Gagg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31E10F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37C80D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652D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284496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218C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167</w:t>
            </w:r>
          </w:p>
        </w:tc>
      </w:tr>
      <w:tr w:rsidR="00DB5223" w:rsidRPr="00293566" w14:paraId="33442715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BCAB7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CAF83" w14:textId="77777777" w:rsidR="00DB5223" w:rsidRPr="00552FDF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sz w:val="20"/>
                <w:szCs w:val="20"/>
              </w:rPr>
              <w:t xml:space="preserve">Coughing 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6170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EF4C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0A8A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37B1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517F0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*</w:t>
            </w:r>
          </w:p>
        </w:tc>
      </w:tr>
      <w:tr w:rsidR="00DB5223" w:rsidRPr="00293566" w14:paraId="1DD0ACC8" w14:textId="77777777" w:rsidTr="00AF6B47">
        <w:trPr>
          <w:trHeight w:val="257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C22C0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lid</w:t>
            </w:r>
          </w:p>
        </w:tc>
        <w:tc>
          <w:tcPr>
            <w:tcW w:w="3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DFC9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b/>
                <w:bCs/>
                <w:sz w:val="20"/>
                <w:szCs w:val="20"/>
              </w:rPr>
              <w:t>Oral-preparatory phase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FE25A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B8B35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85B66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74E85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2BFE89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75F5BD95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981346B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DCD1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Graded jaw open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757FFA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15F6F58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5B8F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E05F12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ACE6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64</w:t>
            </w:r>
          </w:p>
        </w:tc>
      </w:tr>
      <w:tr w:rsidR="00DB5223" w:rsidRPr="00293566" w14:paraId="5B8D6511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F76E8A6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1B52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Lower lip – draws in around spo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ACCEBB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27C680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0DC7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107ADD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98FA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*</w:t>
            </w:r>
          </w:p>
        </w:tc>
      </w:tr>
      <w:tr w:rsidR="00DB5223" w:rsidRPr="00293566" w14:paraId="32BEECBE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A6B2A7F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2480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Upper lip - removes food off spo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3671E9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60D436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7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F70E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7FB276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2AFCC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286</w:t>
            </w:r>
          </w:p>
        </w:tc>
      </w:tr>
      <w:tr w:rsidR="00DB5223" w:rsidRPr="00293566" w14:paraId="788029F2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18D0160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9D3C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Drool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FEEED1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C09C97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3CDA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175423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AA1F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*</w:t>
            </w:r>
          </w:p>
        </w:tc>
      </w:tr>
      <w:tr w:rsidR="00DB5223" w:rsidRPr="00293566" w14:paraId="480F962D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7D62794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4856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 xml:space="preserve">Holding food in the mouth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818D07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1B02ABD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82B6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2F6F54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6D5F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*</w:t>
            </w:r>
          </w:p>
        </w:tc>
      </w:tr>
      <w:tr w:rsidR="00DB5223" w:rsidRPr="00293566" w14:paraId="5E385FF4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9010CD3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B146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Head extens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A7EB43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19D5013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B92C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A5A142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5FA1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*</w:t>
            </w:r>
          </w:p>
        </w:tc>
      </w:tr>
      <w:tr w:rsidR="00DB5223" w:rsidRPr="00293566" w14:paraId="4C90E5B5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3C603E2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D2B0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Slow bolus form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E927EC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515A3A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3388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A0C28C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0155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</w:tr>
      <w:tr w:rsidR="00DB5223" w:rsidRPr="00293566" w14:paraId="2ABFF4C3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DC923B2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586B66CA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b/>
                <w:bCs/>
                <w:sz w:val="20"/>
                <w:szCs w:val="20"/>
              </w:rPr>
              <w:t>Pharyngeal phas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B53286E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042BDA8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2AAA1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90898BC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519D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3D961F5F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11DB8EE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3F02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Smooth swallow sequenc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419DA3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ED5231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FB1D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C45B34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C3E0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*</w:t>
            </w:r>
          </w:p>
        </w:tc>
      </w:tr>
      <w:tr w:rsidR="00DB5223" w:rsidRPr="00293566" w14:paraId="5ECA6919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33E65CA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CDE6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552FDF">
              <w:rPr>
                <w:sz w:val="20"/>
                <w:szCs w:val="20"/>
              </w:rPr>
              <w:t>Tongue protrus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78ED064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CDD4C04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A1E6E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F2E27CB" w14:textId="77777777" w:rsidR="00DB5223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7BAC" w14:textId="77777777" w:rsidR="00DB5223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*</w:t>
            </w:r>
          </w:p>
        </w:tc>
      </w:tr>
      <w:tr w:rsidR="00DB5223" w:rsidRPr="00293566" w14:paraId="1F368A06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62EC857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666F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Anterior food los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20E65F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D6ADD6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C40B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C0C4C5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13CD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188</w:t>
            </w:r>
          </w:p>
        </w:tc>
      </w:tr>
      <w:tr w:rsidR="00DB5223" w:rsidRPr="00293566" w14:paraId="1B64BCBB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A59C6E6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1A4E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Multiple swallow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D6DF76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1EB8244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1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54C3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859438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72D3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*</w:t>
            </w:r>
          </w:p>
        </w:tc>
      </w:tr>
      <w:tr w:rsidR="00DB5223" w:rsidRPr="00293566" w14:paraId="436361D8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2A90EA1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EEE9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Food pocket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7B431D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6E9FE9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8EB1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1C0352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60BF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*</w:t>
            </w:r>
          </w:p>
        </w:tc>
      </w:tr>
      <w:tr w:rsidR="00DB5223" w:rsidRPr="00293566" w14:paraId="5E250915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6AD68DE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FED7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b/>
                <w:bCs/>
                <w:sz w:val="20"/>
                <w:szCs w:val="20"/>
              </w:rPr>
              <w:t>Signs of aspir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2E9510E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BD73C7C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835F2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67A47AD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8B9E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0C96451C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DDA5EEB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339D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Facial grimac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760EA8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C10E98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B75E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147BA1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2E7E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*</w:t>
            </w:r>
          </w:p>
        </w:tc>
      </w:tr>
      <w:tr w:rsidR="00DB5223" w:rsidRPr="00293566" w14:paraId="128B5F91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BE5F286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F717" w14:textId="77777777" w:rsidR="00DB5223" w:rsidRPr="009619A3" w:rsidRDefault="00DB5223" w:rsidP="00AF6B47">
            <w:pPr>
              <w:rPr>
                <w:sz w:val="20"/>
                <w:szCs w:val="20"/>
              </w:rPr>
            </w:pPr>
            <w:r w:rsidRPr="009619A3">
              <w:rPr>
                <w:sz w:val="20"/>
                <w:szCs w:val="20"/>
              </w:rPr>
              <w:t>Wet vocaliz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735034C" w14:textId="77777777" w:rsidR="00DB5223" w:rsidRPr="009619A3" w:rsidRDefault="00DB5223" w:rsidP="00AF6B47">
            <w:pPr>
              <w:rPr>
                <w:sz w:val="20"/>
                <w:szCs w:val="20"/>
              </w:rPr>
            </w:pPr>
            <w:r w:rsidRPr="009619A3">
              <w:rPr>
                <w:sz w:val="20"/>
                <w:szCs w:val="2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7CC6190" w14:textId="77777777" w:rsidR="00DB5223" w:rsidRPr="009619A3" w:rsidRDefault="00DB5223" w:rsidP="00AF6B47">
            <w:pPr>
              <w:rPr>
                <w:sz w:val="20"/>
                <w:szCs w:val="20"/>
              </w:rPr>
            </w:pPr>
            <w:r w:rsidRPr="009619A3">
              <w:rPr>
                <w:sz w:val="20"/>
                <w:szCs w:val="20"/>
              </w:rPr>
              <w:t>17.1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79AF9" w14:textId="77777777" w:rsidR="00DB5223" w:rsidRPr="009619A3" w:rsidRDefault="00DB5223" w:rsidP="00AF6B47">
            <w:pPr>
              <w:rPr>
                <w:sz w:val="20"/>
                <w:szCs w:val="20"/>
              </w:rPr>
            </w:pPr>
            <w:r w:rsidRPr="009619A3">
              <w:rPr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290E4C6" w14:textId="77777777" w:rsidR="00DB5223" w:rsidRPr="009619A3" w:rsidRDefault="00DB5223" w:rsidP="00AF6B47">
            <w:pPr>
              <w:rPr>
                <w:sz w:val="20"/>
                <w:szCs w:val="20"/>
              </w:rPr>
            </w:pPr>
            <w:r w:rsidRPr="009619A3">
              <w:rPr>
                <w:sz w:val="20"/>
                <w:szCs w:val="20"/>
              </w:rPr>
              <w:t>2.6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611C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*</w:t>
            </w:r>
          </w:p>
        </w:tc>
      </w:tr>
      <w:tr w:rsidR="00DB5223" w:rsidRPr="00293566" w14:paraId="08243FD5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7DE02D7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9851" w14:textId="77777777" w:rsidR="00DB5223" w:rsidRPr="009619A3" w:rsidRDefault="00DB5223" w:rsidP="00AF6B47">
            <w:pPr>
              <w:rPr>
                <w:sz w:val="20"/>
                <w:szCs w:val="20"/>
              </w:rPr>
            </w:pPr>
            <w:r w:rsidRPr="009619A3">
              <w:rPr>
                <w:sz w:val="20"/>
                <w:szCs w:val="20"/>
              </w:rPr>
              <w:t>Gagg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6234DB1" w14:textId="77777777" w:rsidR="00DB5223" w:rsidRPr="009619A3" w:rsidRDefault="00DB5223" w:rsidP="00AF6B47">
            <w:pPr>
              <w:rPr>
                <w:sz w:val="20"/>
                <w:szCs w:val="20"/>
              </w:rPr>
            </w:pPr>
            <w:r w:rsidRPr="009619A3">
              <w:rPr>
                <w:sz w:val="20"/>
                <w:szCs w:val="2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368594B" w14:textId="77777777" w:rsidR="00DB5223" w:rsidRPr="009619A3" w:rsidRDefault="00DB5223" w:rsidP="00AF6B47">
            <w:pPr>
              <w:rPr>
                <w:sz w:val="20"/>
                <w:szCs w:val="20"/>
              </w:rPr>
            </w:pPr>
            <w:r w:rsidRPr="009619A3">
              <w:rPr>
                <w:sz w:val="20"/>
                <w:szCs w:val="20"/>
              </w:rPr>
              <w:t>17.1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64B7E" w14:textId="77777777" w:rsidR="00DB5223" w:rsidRPr="009619A3" w:rsidRDefault="00DB5223" w:rsidP="00AF6B47">
            <w:pPr>
              <w:rPr>
                <w:sz w:val="20"/>
                <w:szCs w:val="20"/>
              </w:rPr>
            </w:pPr>
            <w:r w:rsidRPr="009619A3">
              <w:rPr>
                <w:sz w:val="20"/>
                <w:szCs w:val="2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EFAF1EC" w14:textId="77777777" w:rsidR="00DB5223" w:rsidRPr="009619A3" w:rsidRDefault="00DB5223" w:rsidP="00AF6B47">
            <w:pPr>
              <w:rPr>
                <w:sz w:val="20"/>
                <w:szCs w:val="20"/>
              </w:rPr>
            </w:pPr>
            <w:r w:rsidRPr="009619A3">
              <w:rPr>
                <w:sz w:val="20"/>
                <w:szCs w:val="20"/>
              </w:rPr>
              <w:t>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B9B6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*</w:t>
            </w:r>
          </w:p>
        </w:tc>
      </w:tr>
      <w:tr w:rsidR="00DB5223" w:rsidRPr="00293566" w14:paraId="5AD10A6C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17125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E7D12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Coughing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0F34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1DF8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93E1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008D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F1B8F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*</w:t>
            </w:r>
          </w:p>
        </w:tc>
      </w:tr>
      <w:tr w:rsidR="00DB5223" w:rsidRPr="00293566" w14:paraId="251E6CD3" w14:textId="77777777" w:rsidTr="00AF6B47">
        <w:trPr>
          <w:trHeight w:val="257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9CA65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acker</w:t>
            </w:r>
          </w:p>
        </w:tc>
        <w:tc>
          <w:tcPr>
            <w:tcW w:w="3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6538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b/>
                <w:bCs/>
                <w:sz w:val="20"/>
                <w:szCs w:val="20"/>
              </w:rPr>
              <w:t>Oral-preparatory phase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ECC18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85FBA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D4674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4887C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4EDAA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715C43EE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B419ADE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03AD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Graded jaw open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C9CD33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75F0CB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7A35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CC333B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3398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*</w:t>
            </w:r>
          </w:p>
        </w:tc>
      </w:tr>
      <w:tr w:rsidR="00DB5223" w:rsidRPr="00293566" w14:paraId="3524DB0A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BA6E915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D2EC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Small vertical excursion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DD0912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55D9B2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6D9B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EAA856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0D3E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*</w:t>
            </w:r>
          </w:p>
        </w:tc>
      </w:tr>
      <w:tr w:rsidR="00DB5223" w:rsidRPr="00293566" w14:paraId="3A1B5FEC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1F3EE77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3148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External jaw stabilisation required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63F802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1D235E3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1160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615F18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1892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170</w:t>
            </w:r>
          </w:p>
        </w:tc>
      </w:tr>
      <w:tr w:rsidR="00DB5223" w:rsidRPr="00293566" w14:paraId="2BEF0AEA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73BB421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3632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 xml:space="preserve">Lip closure during bite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37DFEB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3A0C70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06BF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D3B293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0343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*</w:t>
            </w:r>
          </w:p>
        </w:tc>
      </w:tr>
      <w:tr w:rsidR="00DB5223" w:rsidRPr="00293566" w14:paraId="14780DE7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C828A3A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9709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Sustained bit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997DE1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22F8CB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728F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02A902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D408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61</w:t>
            </w:r>
          </w:p>
        </w:tc>
      </w:tr>
      <w:tr w:rsidR="00DB5223" w:rsidRPr="00293566" w14:paraId="714B583A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CBA05F9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FDFE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Drool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DB3DFA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896DB9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4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3CB6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B4E550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D2FE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61</w:t>
            </w:r>
          </w:p>
        </w:tc>
      </w:tr>
      <w:tr w:rsidR="00DB5223" w:rsidRPr="00293566" w14:paraId="6AB30720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2848FDF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3FF1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 xml:space="preserve">Holding food in the mouth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2F1E9F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5A9E51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6E2A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5F1C9B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D317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152</w:t>
            </w:r>
          </w:p>
        </w:tc>
      </w:tr>
      <w:tr w:rsidR="00DB5223" w:rsidRPr="00293566" w14:paraId="3FAF9068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125346F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700C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Head extens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12C619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EA8A08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3C17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4C1212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E734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315</w:t>
            </w:r>
          </w:p>
        </w:tc>
      </w:tr>
      <w:tr w:rsidR="00DB5223" w:rsidRPr="00293566" w14:paraId="1506C4F4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D43A971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2EB7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Slow bolus form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5B4F41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A0475A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3B34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CA1C2E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C134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87</w:t>
            </w:r>
          </w:p>
        </w:tc>
      </w:tr>
      <w:tr w:rsidR="00DB5223" w:rsidRPr="00293566" w14:paraId="715DFC55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FBE8F0B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0C828100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b/>
                <w:bCs/>
                <w:sz w:val="20"/>
                <w:szCs w:val="20"/>
              </w:rPr>
              <w:t>Pharyngeal phas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59B94FA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CAEE23C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29E01B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D872A27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D271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</w:p>
        </w:tc>
      </w:tr>
      <w:tr w:rsidR="00DB5223" w:rsidRPr="00293566" w14:paraId="208FE51A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64D6D" w14:textId="77777777" w:rsidR="00DB5223" w:rsidRPr="009619A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534E0" w14:textId="77777777" w:rsidR="00DB5223" w:rsidRPr="009619A3" w:rsidRDefault="00DB5223" w:rsidP="00AF6B47">
            <w:pPr>
              <w:rPr>
                <w:sz w:val="20"/>
                <w:szCs w:val="20"/>
              </w:rPr>
            </w:pPr>
            <w:r w:rsidRPr="009619A3">
              <w:rPr>
                <w:sz w:val="20"/>
                <w:szCs w:val="20"/>
              </w:rPr>
              <w:t>Tongue protrus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A4CE4" w14:textId="77777777" w:rsidR="00DB5223" w:rsidRPr="009619A3" w:rsidRDefault="00DB5223" w:rsidP="00AF6B47">
            <w:pPr>
              <w:rPr>
                <w:sz w:val="20"/>
                <w:szCs w:val="20"/>
              </w:rPr>
            </w:pPr>
            <w:r w:rsidRPr="009619A3">
              <w:rPr>
                <w:sz w:val="20"/>
                <w:szCs w:val="20"/>
              </w:rPr>
              <w:t>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4A6A9" w14:textId="77777777" w:rsidR="00DB5223" w:rsidRPr="009619A3" w:rsidRDefault="00DB5223" w:rsidP="00AF6B47">
            <w:pPr>
              <w:rPr>
                <w:sz w:val="20"/>
                <w:szCs w:val="20"/>
              </w:rPr>
            </w:pPr>
            <w:r w:rsidRPr="009619A3">
              <w:rPr>
                <w:sz w:val="20"/>
                <w:szCs w:val="20"/>
              </w:rPr>
              <w:t>50.0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A8787" w14:textId="77777777" w:rsidR="00DB5223" w:rsidRPr="009619A3" w:rsidRDefault="00DB5223" w:rsidP="00AF6B47">
            <w:pPr>
              <w:rPr>
                <w:sz w:val="20"/>
                <w:szCs w:val="20"/>
              </w:rPr>
            </w:pPr>
            <w:r w:rsidRPr="009619A3">
              <w:rPr>
                <w:sz w:val="20"/>
                <w:szCs w:val="20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DE942" w14:textId="77777777" w:rsidR="00DB5223" w:rsidRPr="009619A3" w:rsidRDefault="00DB5223" w:rsidP="00AF6B47">
            <w:pPr>
              <w:rPr>
                <w:sz w:val="20"/>
                <w:szCs w:val="20"/>
              </w:rPr>
            </w:pPr>
            <w:r w:rsidRPr="009619A3">
              <w:rPr>
                <w:sz w:val="20"/>
                <w:szCs w:val="20"/>
              </w:rPr>
              <w:t>28.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710E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88</w:t>
            </w:r>
          </w:p>
        </w:tc>
      </w:tr>
      <w:tr w:rsidR="00DB5223" w:rsidRPr="00293566" w14:paraId="030654DB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B54E711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621A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Anterior food los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88D3AA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D0F6C1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25EE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CEFDF1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7C60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940</w:t>
            </w:r>
          </w:p>
        </w:tc>
      </w:tr>
      <w:tr w:rsidR="00DB5223" w:rsidRPr="00293566" w14:paraId="5704668F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4F21134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C1D8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Multiple swallow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73B770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F520F3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FDD9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384034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A172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87</w:t>
            </w:r>
          </w:p>
        </w:tc>
      </w:tr>
      <w:tr w:rsidR="00DB5223" w:rsidRPr="00293566" w14:paraId="292E78AC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EDF551D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1938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Food pocket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8C1517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B5EE6B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60C4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2D25ED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C796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*</w:t>
            </w:r>
          </w:p>
        </w:tc>
      </w:tr>
      <w:tr w:rsidR="00DB5223" w:rsidRPr="00293566" w14:paraId="0780C41D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6D81448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F807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b/>
                <w:bCs/>
                <w:sz w:val="20"/>
                <w:szCs w:val="20"/>
              </w:rPr>
              <w:t>Signs of aspir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9CE17B5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2705B90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570DE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377A80E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C56E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79E6CCC4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1F03405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9975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Facial grimac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FF3D7E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18AD72F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FFEE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3823B2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4E90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790</w:t>
            </w:r>
          </w:p>
        </w:tc>
      </w:tr>
      <w:tr w:rsidR="00DB5223" w:rsidRPr="00293566" w14:paraId="285E13CD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64A6EF8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EC00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Wet vocaliz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C5D6F8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78D4CD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A8FA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FF4E90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DA8B5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86</w:t>
            </w:r>
          </w:p>
        </w:tc>
      </w:tr>
      <w:tr w:rsidR="00DB5223" w:rsidRPr="00293566" w14:paraId="26CE8FC8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C2A7677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88A6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Gagg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2FA24D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164327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090F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6F715B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3B10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</w:tr>
      <w:tr w:rsidR="00DB5223" w:rsidRPr="00293566" w14:paraId="74F0AEBE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EC39F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38E0A" w14:textId="77777777" w:rsidR="00DB5223" w:rsidRPr="008B1C39" w:rsidRDefault="00DB5223" w:rsidP="00AF6B47">
            <w:pPr>
              <w:rPr>
                <w:sz w:val="20"/>
                <w:szCs w:val="20"/>
              </w:rPr>
            </w:pPr>
            <w:r w:rsidRPr="008B1C39">
              <w:rPr>
                <w:sz w:val="20"/>
                <w:szCs w:val="20"/>
              </w:rPr>
              <w:t>Coughing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D095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B7A0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49C2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786E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FBDCA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*</w:t>
            </w:r>
          </w:p>
        </w:tc>
      </w:tr>
      <w:tr w:rsidR="00DB5223" w:rsidRPr="00293566" w14:paraId="4D43C40E" w14:textId="77777777" w:rsidTr="00AF6B47">
        <w:trPr>
          <w:trHeight w:val="257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CB059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ttle</w:t>
            </w:r>
          </w:p>
        </w:tc>
        <w:tc>
          <w:tcPr>
            <w:tcW w:w="3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633F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b/>
                <w:bCs/>
                <w:sz w:val="20"/>
                <w:szCs w:val="20"/>
              </w:rPr>
              <w:t>Oral-preparatory phase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3E785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57EB6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AB1BB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133D1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DAD71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5FEC287E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BC53E87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9B09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Anticipatory mouth open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DD4618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7ADD61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B726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3615DF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D61F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427</w:t>
            </w:r>
          </w:p>
        </w:tc>
      </w:tr>
      <w:tr w:rsidR="00DB5223" w:rsidRPr="00293566" w14:paraId="1CD96197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1DA63B0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EF85B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Upper lip – seals tightly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EFA955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E40637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4371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932B1E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8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62AD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375</w:t>
            </w:r>
          </w:p>
        </w:tc>
      </w:tr>
      <w:tr w:rsidR="00DB5223" w:rsidRPr="00293566" w14:paraId="0DDFEFB1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A81900E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05DC0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Lower lip – seals tightly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299617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13D26D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6DAD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C057B4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86EC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*</w:t>
            </w:r>
          </w:p>
        </w:tc>
      </w:tr>
      <w:tr w:rsidR="00DB5223" w:rsidRPr="00293566" w14:paraId="07A65C96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2FB189D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C2B88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Small vertical excursion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04EDAD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C2E738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2BA7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288387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9014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99</w:t>
            </w:r>
          </w:p>
        </w:tc>
      </w:tr>
      <w:tr w:rsidR="00DB5223" w:rsidRPr="00293566" w14:paraId="77086F5B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43A89C9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ACB4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 xml:space="preserve">Holding liquid in the mouth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822303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2A051A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9127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8F62BC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701B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83</w:t>
            </w:r>
          </w:p>
        </w:tc>
      </w:tr>
      <w:tr w:rsidR="00DB5223" w:rsidRPr="00293566" w14:paraId="0310FF4A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9A4F511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A3C27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Head extens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8C2A01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D84C98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52AB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4B3CDE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C53A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820</w:t>
            </w:r>
          </w:p>
        </w:tc>
      </w:tr>
      <w:tr w:rsidR="00DB5223" w:rsidRPr="00293566" w14:paraId="1CA4A95C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E1E7CB8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37996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b/>
                <w:bCs/>
                <w:sz w:val="20"/>
                <w:szCs w:val="20"/>
              </w:rPr>
              <w:t>Pharyngeal phas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47C38B2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C97F042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90DE3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6C68552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7C0C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16493544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401EF75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C4ED2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Smooth swallow sequenc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F7896B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03BE9A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FF52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8EC9D3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AB08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694</w:t>
            </w:r>
          </w:p>
        </w:tc>
      </w:tr>
      <w:tr w:rsidR="00DB5223" w:rsidRPr="00293566" w14:paraId="2216473E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18D1FA3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370F3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Lip closure during swallow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511181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BD5B69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8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9C9D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8503B6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8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CE82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243</w:t>
            </w:r>
          </w:p>
        </w:tc>
      </w:tr>
      <w:tr w:rsidR="00DB5223" w:rsidRPr="00293566" w14:paraId="2DBC6319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BB7CC4C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50FB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Anterior liquid los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3A0911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1E9F18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36BE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DB089E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B00A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89</w:t>
            </w:r>
          </w:p>
        </w:tc>
      </w:tr>
      <w:tr w:rsidR="00DB5223" w:rsidRPr="00293566" w14:paraId="18AEBD61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F328C7A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3E85B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Multiple swallow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535C23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A6801E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D0F6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CE47CC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4F31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*</w:t>
            </w:r>
          </w:p>
        </w:tc>
      </w:tr>
      <w:tr w:rsidR="00DB5223" w:rsidRPr="00293566" w14:paraId="72B2D7DB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2A3FD05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E66EE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b/>
                <w:bCs/>
                <w:sz w:val="20"/>
                <w:szCs w:val="20"/>
              </w:rPr>
              <w:t>Signs of aspir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72FA88E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A62363D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79629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7D847C2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C567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422F5E95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20FEBC9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56858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Facial grimac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110C82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BDAF48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4BF8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793A27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5B2B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413</w:t>
            </w:r>
          </w:p>
        </w:tc>
      </w:tr>
      <w:tr w:rsidR="00DB5223" w:rsidRPr="00293566" w14:paraId="01BA37ED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E4C4B6D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67182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Wet vocaliz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C6D6B0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CB0E85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DBC4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4BBC60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FDA4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413</w:t>
            </w:r>
          </w:p>
        </w:tc>
      </w:tr>
      <w:tr w:rsidR="00DB5223" w:rsidRPr="00293566" w14:paraId="6AC9331D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02D2E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22363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Coughing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44B7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F8DB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C778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24BE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709A1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413</w:t>
            </w:r>
          </w:p>
        </w:tc>
      </w:tr>
      <w:tr w:rsidR="00DB5223" w:rsidRPr="00293566" w14:paraId="75FB6A07" w14:textId="77777777" w:rsidTr="00AF6B47">
        <w:trPr>
          <w:trHeight w:val="257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AC045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iner cup</w:t>
            </w:r>
          </w:p>
        </w:tc>
        <w:tc>
          <w:tcPr>
            <w:tcW w:w="3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EDDB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b/>
                <w:bCs/>
                <w:sz w:val="20"/>
                <w:szCs w:val="20"/>
              </w:rPr>
              <w:t>Oral-preparatory phase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CE710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9172B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ABBF7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9C992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6D3E2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79307C95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91F8215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3D10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Small vertical excursion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B097C0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5E91ED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124C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2FBC34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3E80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214</w:t>
            </w:r>
          </w:p>
        </w:tc>
      </w:tr>
      <w:tr w:rsidR="00DB5223" w:rsidRPr="00293566" w14:paraId="18BB3252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42846EE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FA65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External jaw stabilisation required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9D3B7A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A3A508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FF50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CD6F66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0C42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331</w:t>
            </w:r>
          </w:p>
        </w:tc>
      </w:tr>
      <w:tr w:rsidR="00DB5223" w:rsidRPr="00293566" w14:paraId="56F03A9A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0862E75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20F6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 xml:space="preserve">Holding </w:t>
            </w:r>
            <w:r>
              <w:rPr>
                <w:sz w:val="20"/>
                <w:szCs w:val="20"/>
              </w:rPr>
              <w:t>liquid</w:t>
            </w:r>
            <w:r w:rsidRPr="00CD1693">
              <w:rPr>
                <w:sz w:val="20"/>
                <w:szCs w:val="20"/>
              </w:rPr>
              <w:t xml:space="preserve"> in the mouth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44A4AC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123336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77CA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8F555F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2CB7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248</w:t>
            </w:r>
          </w:p>
        </w:tc>
      </w:tr>
      <w:tr w:rsidR="00DB5223" w:rsidRPr="00293566" w14:paraId="023B34D3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90502C8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8E85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Head extens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A90525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DB2CAA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4A78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66CD25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590E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419</w:t>
            </w:r>
          </w:p>
        </w:tc>
      </w:tr>
      <w:tr w:rsidR="00DB5223" w:rsidRPr="00293566" w14:paraId="1C814E4F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46621C0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4D2984D7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b/>
                <w:bCs/>
                <w:sz w:val="20"/>
                <w:szCs w:val="20"/>
              </w:rPr>
              <w:t>Pharyngeal phas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CD9FE87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2065363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9EEB5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3076541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3DBC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5D3F0A41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7A5EDAA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58BE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Tongue protrus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9A83D8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64D28F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9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9DCD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60A95D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9872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248</w:t>
            </w:r>
          </w:p>
        </w:tc>
      </w:tr>
      <w:tr w:rsidR="00DB5223" w:rsidRPr="00293566" w14:paraId="0C0AE88C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6794C55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483A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Anterior liquid los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949896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528EDF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DE36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74931D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0B80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514</w:t>
            </w:r>
          </w:p>
        </w:tc>
      </w:tr>
      <w:tr w:rsidR="00DB5223" w:rsidRPr="00293566" w14:paraId="368F24FE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987FB6F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8A20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Multiple swallow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55094F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F6F891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A39F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8BFF05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E117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898</w:t>
            </w:r>
          </w:p>
        </w:tc>
      </w:tr>
      <w:tr w:rsidR="00DB5223" w:rsidRPr="00293566" w14:paraId="03659B3D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C8B04DC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2491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b/>
                <w:bCs/>
                <w:sz w:val="20"/>
                <w:szCs w:val="20"/>
              </w:rPr>
              <w:t>Signs of aspir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9F5B4CD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2260C7E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A0674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3967153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472E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58A04851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C01195F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43C8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Facial grimac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030034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CFAC0C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1FBD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EE647E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8376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734</w:t>
            </w:r>
          </w:p>
        </w:tc>
      </w:tr>
      <w:tr w:rsidR="00DB5223" w:rsidRPr="00293566" w14:paraId="162AA09B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8032E69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2399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Wet vocaliz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21A79E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CC44EA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ABA3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097478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7EBB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238</w:t>
            </w:r>
          </w:p>
        </w:tc>
      </w:tr>
      <w:tr w:rsidR="00DB5223" w:rsidRPr="00293566" w14:paraId="0A4CC20B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C6022FC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2518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Gagg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53AD3D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CDD11C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FFEE1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05E9AD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F3F4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92</w:t>
            </w:r>
          </w:p>
        </w:tc>
      </w:tr>
      <w:tr w:rsidR="00DB5223" w:rsidRPr="00293566" w14:paraId="0ABD3D57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DBCDF29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0675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Cough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E6672D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B4FC49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5E10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4075D6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1728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109</w:t>
            </w:r>
          </w:p>
        </w:tc>
      </w:tr>
      <w:tr w:rsidR="00DB5223" w:rsidRPr="00293566" w14:paraId="5E4B75A6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6E3FC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508EB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Choking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41F6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65C6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3EA6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37AF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0DC2E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*</w:t>
            </w:r>
          </w:p>
        </w:tc>
      </w:tr>
      <w:tr w:rsidR="00DB5223" w:rsidRPr="00293566" w14:paraId="415B41D5" w14:textId="77777777" w:rsidTr="00AF6B47">
        <w:trPr>
          <w:trHeight w:val="257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D5034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en cup</w:t>
            </w:r>
          </w:p>
        </w:tc>
        <w:tc>
          <w:tcPr>
            <w:tcW w:w="3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A87C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 w:rsidRPr="00C175F3">
              <w:rPr>
                <w:b/>
                <w:bCs/>
                <w:sz w:val="20"/>
                <w:szCs w:val="20"/>
              </w:rPr>
              <w:t>Oral-preparatory phase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78933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7544E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9E198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052F7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BCA43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7E9AA73A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4F96BE2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9F55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Small vertical excursion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C695EB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16450D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E8D0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1F4B9C7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F3A3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*</w:t>
            </w:r>
          </w:p>
        </w:tc>
      </w:tr>
      <w:tr w:rsidR="00DB5223" w:rsidRPr="00293566" w14:paraId="7A0F079B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E0E554F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6747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 xml:space="preserve">Holding </w:t>
            </w:r>
            <w:r>
              <w:rPr>
                <w:sz w:val="20"/>
                <w:szCs w:val="20"/>
              </w:rPr>
              <w:t>liquid</w:t>
            </w:r>
            <w:r w:rsidRPr="00CD1693">
              <w:rPr>
                <w:sz w:val="20"/>
                <w:szCs w:val="20"/>
              </w:rPr>
              <w:t xml:space="preserve"> in the mouth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FE5F5B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41169E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830F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A1A2A4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A288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190</w:t>
            </w:r>
          </w:p>
        </w:tc>
      </w:tr>
      <w:tr w:rsidR="00DB5223" w:rsidRPr="00293566" w14:paraId="2A919895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DA3BB19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763C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Head extens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FBDD8E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137E32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1131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216831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F0CF9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*</w:t>
            </w:r>
          </w:p>
        </w:tc>
      </w:tr>
      <w:tr w:rsidR="00DB5223" w:rsidRPr="00293566" w14:paraId="19D760E5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E9743BA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7C0E07DD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b/>
                <w:bCs/>
                <w:sz w:val="20"/>
                <w:szCs w:val="20"/>
              </w:rPr>
              <w:t>Pharyngeal phas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150AC8F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EF8CCC7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4DE89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66A0B5B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76E1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3AAD8D13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6ACEBC8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5981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Tongue protrus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71CA1D4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078EE1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9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2213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BD25FB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52DD" w14:textId="77777777" w:rsidR="00DB5223" w:rsidRPr="00293566" w:rsidRDefault="00DB5223" w:rsidP="00AF6B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129</w:t>
            </w:r>
          </w:p>
        </w:tc>
      </w:tr>
      <w:tr w:rsidR="00DB5223" w:rsidRPr="00293566" w14:paraId="7CB82964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F09F2DD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C8E0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Anterior liquid los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E4502E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88C52D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5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311E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FE2477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CB929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*</w:t>
            </w:r>
          </w:p>
        </w:tc>
      </w:tr>
      <w:tr w:rsidR="00DB5223" w:rsidRPr="00293566" w14:paraId="67D4ED6D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018D6D1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5E293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Multiple swallow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B01E24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253164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3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9D8F6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B55404A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3883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*</w:t>
            </w:r>
          </w:p>
        </w:tc>
      </w:tr>
      <w:tr w:rsidR="00DB5223" w:rsidRPr="00293566" w14:paraId="3BA731DF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EA567E7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0C0B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b/>
                <w:bCs/>
                <w:sz w:val="20"/>
                <w:szCs w:val="20"/>
              </w:rPr>
              <w:t>Signs of aspir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32AD70A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D887AB0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7ACE4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810A9E1" w14:textId="77777777" w:rsidR="00DB5223" w:rsidRPr="00293566" w:rsidRDefault="00DB5223" w:rsidP="00AF6B47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EABE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</w:p>
        </w:tc>
      </w:tr>
      <w:tr w:rsidR="00DB5223" w:rsidRPr="00293566" w14:paraId="743F67D3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831105B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2C75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Facial grimac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4AF3D3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1CCA0C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1C44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01459B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E372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*</w:t>
            </w:r>
          </w:p>
        </w:tc>
      </w:tr>
      <w:tr w:rsidR="00DB5223" w:rsidRPr="00293566" w14:paraId="6E7D9309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F7EFA92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82B1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Wet vocaliz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C25770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453056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3286C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4326F35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1207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*</w:t>
            </w:r>
          </w:p>
        </w:tc>
      </w:tr>
      <w:tr w:rsidR="00DB5223" w:rsidRPr="00293566" w14:paraId="1644E22C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27EA57F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E243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Gagg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3B7F81D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3B626DB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D93D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41DC21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B2F5D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*</w:t>
            </w:r>
          </w:p>
        </w:tc>
      </w:tr>
      <w:tr w:rsidR="00DB5223" w:rsidRPr="00293566" w14:paraId="706134FF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BA56E39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8268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Coughin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DD1B9CE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1D1EE80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77618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23A6F82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7A36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*</w:t>
            </w:r>
          </w:p>
        </w:tc>
      </w:tr>
      <w:tr w:rsidR="00DB5223" w:rsidRPr="00293566" w14:paraId="70910991" w14:textId="77777777" w:rsidTr="00AF6B47">
        <w:trPr>
          <w:trHeight w:val="257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B0123" w14:textId="77777777" w:rsidR="00DB5223" w:rsidRDefault="00DB5223" w:rsidP="00AF6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78822" w14:textId="77777777" w:rsidR="00DB5223" w:rsidRPr="00CD1693" w:rsidRDefault="00DB5223" w:rsidP="00AF6B47">
            <w:pPr>
              <w:rPr>
                <w:sz w:val="20"/>
                <w:szCs w:val="20"/>
              </w:rPr>
            </w:pPr>
            <w:r w:rsidRPr="00CD1693">
              <w:rPr>
                <w:sz w:val="20"/>
                <w:szCs w:val="20"/>
              </w:rPr>
              <w:t>Choking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E7A2F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24441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129A9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80D23" w14:textId="77777777" w:rsidR="00DB5223" w:rsidRPr="00293566" w:rsidRDefault="00DB5223" w:rsidP="00AF6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CE244" w14:textId="77777777" w:rsidR="00DB5223" w:rsidRPr="00293566" w:rsidRDefault="00DB5223" w:rsidP="00AF6B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*</w:t>
            </w:r>
          </w:p>
        </w:tc>
      </w:tr>
    </w:tbl>
    <w:p w14:paraId="0728E8BB" w14:textId="77777777" w:rsidR="00DB5223" w:rsidRPr="00376243" w:rsidRDefault="00DB5223" w:rsidP="00DB5223">
      <w:pPr>
        <w:rPr>
          <w:sz w:val="20"/>
          <w:szCs w:val="20"/>
        </w:rPr>
      </w:pPr>
      <w:r>
        <w:rPr>
          <w:sz w:val="20"/>
          <w:szCs w:val="20"/>
        </w:rPr>
        <w:t>* significant difference (p&lt;0.05)</w:t>
      </w:r>
      <w:r>
        <w:rPr>
          <w:sz w:val="20"/>
          <w:szCs w:val="20"/>
        </w:rPr>
        <w:br/>
      </w:r>
      <w:r w:rsidRPr="00376243">
        <w:rPr>
          <w:sz w:val="20"/>
          <w:szCs w:val="20"/>
        </w:rPr>
        <w:t>%, percentage.</w:t>
      </w:r>
    </w:p>
    <w:p w14:paraId="4774F486" w14:textId="77777777" w:rsidR="00DB5223" w:rsidRDefault="00DB5223" w:rsidP="00DB5223">
      <w:pPr>
        <w:pBdr>
          <w:bottom w:val="single" w:sz="12" w:space="1" w:color="auto"/>
        </w:pBdr>
        <w:spacing w:line="360" w:lineRule="auto"/>
        <w:jc w:val="both"/>
      </w:pPr>
    </w:p>
    <w:p w14:paraId="08504475" w14:textId="155BE152" w:rsidR="00DB5223" w:rsidRPr="00DB5223" w:rsidRDefault="00DB5223" w:rsidP="00DB5223">
      <w:pPr>
        <w:rPr>
          <w:b/>
          <w:bCs/>
        </w:rPr>
      </w:pPr>
    </w:p>
    <w:sectPr w:rsidR="00DB5223" w:rsidRPr="00DB52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9C3C10"/>
    <w:multiLevelType w:val="hybridMultilevel"/>
    <w:tmpl w:val="C4487C3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D63A83"/>
    <w:multiLevelType w:val="hybridMultilevel"/>
    <w:tmpl w:val="01A4505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4030712">
    <w:abstractNumId w:val="1"/>
  </w:num>
  <w:num w:numId="2" w16cid:durableId="62022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3NjEzMjY2MbU0MTVR0lEKTi0uzszPAykwrQUAcO3zECwAAAA="/>
  </w:docVars>
  <w:rsids>
    <w:rsidRoot w:val="0077345C"/>
    <w:rsid w:val="000E23D6"/>
    <w:rsid w:val="00454423"/>
    <w:rsid w:val="005C6EC8"/>
    <w:rsid w:val="00681BB1"/>
    <w:rsid w:val="0077345C"/>
    <w:rsid w:val="00AE0675"/>
    <w:rsid w:val="00CD3F10"/>
    <w:rsid w:val="00DB5223"/>
    <w:rsid w:val="00F00793"/>
    <w:rsid w:val="00F743BD"/>
    <w:rsid w:val="00FE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C3AC8C4"/>
  <w15:chartTrackingRefBased/>
  <w15:docId w15:val="{38C5952E-F574-43EC-AAD9-EB196D896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22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2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2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2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22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22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22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22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22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22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2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B522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22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223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223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223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223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223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223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223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Hyperlink">
    <w:name w:val="Hyperlink"/>
    <w:basedOn w:val="DefaultParagraphFont"/>
    <w:uiPriority w:val="99"/>
    <w:unhideWhenUsed/>
    <w:rsid w:val="00DB52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22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B522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DB522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22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PlaceholderText">
    <w:name w:val="Placeholder Text"/>
    <w:basedOn w:val="DefaultParagraphFont"/>
    <w:semiHidden/>
    <w:rsid w:val="00DB5223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DB5223"/>
    <w:pPr>
      <w:tabs>
        <w:tab w:val="left" w:pos="340"/>
      </w:tabs>
      <w:spacing w:after="0"/>
      <w:ind w:left="340" w:hanging="34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DB5223"/>
    <w:rPr>
      <w:kern w:val="0"/>
      <w14:ligatures w14:val="none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DB5223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DB522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DB5223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DB522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DB5223"/>
    <w:pPr>
      <w:spacing w:line="360" w:lineRule="auto"/>
      <w:jc w:val="both"/>
      <w:outlineLvl w:val="9"/>
    </w:p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DB522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DB5223"/>
    <w:pPr>
      <w:spacing w:line="360" w:lineRule="auto"/>
      <w:jc w:val="both"/>
      <w:outlineLvl w:val="9"/>
    </w:p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DB5223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DB5223"/>
    <w:pPr>
      <w:spacing w:line="360" w:lineRule="auto"/>
      <w:jc w:val="both"/>
      <w:outlineLvl w:val="9"/>
    </w:p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DB5223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DB5223"/>
    <w:pPr>
      <w:spacing w:line="360" w:lineRule="auto"/>
      <w:jc w:val="both"/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DB5223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DB5223"/>
    <w:pPr>
      <w:spacing w:line="360" w:lineRule="auto"/>
      <w:jc w:val="both"/>
      <w:outlineLvl w:val="9"/>
    </w:p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DB5223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DB5223"/>
    <w:pPr>
      <w:spacing w:line="360" w:lineRule="auto"/>
      <w:jc w:val="both"/>
      <w:outlineLvl w:val="9"/>
    </w:p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DB5223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DB5223"/>
    <w:pPr>
      <w:spacing w:line="360" w:lineRule="auto"/>
      <w:jc w:val="both"/>
      <w:outlineLvl w:val="9"/>
    </w:p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DB5223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DB5223"/>
    <w:pPr>
      <w:spacing w:line="360" w:lineRule="auto"/>
      <w:jc w:val="both"/>
      <w:outlineLvl w:val="9"/>
    </w:p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DB5223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table" w:styleId="ListTable6Colorful-Accent3">
    <w:name w:val="List Table 6 Colorful Accent 3"/>
    <w:basedOn w:val="TableNormal"/>
    <w:uiPriority w:val="51"/>
    <w:rsid w:val="00DB5223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Paragraph">
    <w:name w:val="Paragraph"/>
    <w:basedOn w:val="Normal"/>
    <w:next w:val="Normal"/>
    <w:link w:val="ParagraphChar"/>
    <w:qFormat/>
    <w:rsid w:val="00DB5223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aragraphChar">
    <w:name w:val="Paragraph Char"/>
    <w:basedOn w:val="DefaultParagraphFont"/>
    <w:link w:val="Paragraph"/>
    <w:rsid w:val="00DB5223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B5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22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22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B522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167</Words>
  <Characters>5431</Characters>
  <Application>Microsoft Office Word</Application>
  <DocSecurity>0</DocSecurity>
  <Lines>1072</Lines>
  <Paragraphs>802</Paragraphs>
  <ScaleCrop>false</ScaleCrop>
  <Company/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er</dc:creator>
  <cp:keywords/>
  <dc:description/>
  <cp:lastModifiedBy>Researcher</cp:lastModifiedBy>
  <cp:revision>7</cp:revision>
  <dcterms:created xsi:type="dcterms:W3CDTF">2024-02-06T23:10:00Z</dcterms:created>
  <dcterms:modified xsi:type="dcterms:W3CDTF">2025-01-07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f58243be30ea70e28c82e3a51e8ad357a6630b605942aafbda8017c5fc486c</vt:lpwstr>
  </property>
</Properties>
</file>